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A4259" w14:textId="568E255E" w:rsidR="00864644" w:rsidRPr="00A71E1A" w:rsidRDefault="00864644" w:rsidP="00EF7863">
      <w:pPr>
        <w:ind w:left="-993"/>
        <w:rPr>
          <w:b/>
          <w:bCs/>
        </w:rPr>
      </w:pPr>
      <w:r w:rsidRPr="00A71E1A">
        <w:rPr>
          <w:b/>
          <w:bCs/>
        </w:rPr>
        <w:t>Table 1 | SPIRIT-AI checklist</w:t>
      </w:r>
      <w:r w:rsidRPr="00A71E1A">
        <w:t xml:space="preserve">                                                       </w:t>
      </w:r>
    </w:p>
    <w:tbl>
      <w:tblPr>
        <w:tblStyle w:val="TableGrid"/>
        <w:tblW w:w="10808" w:type="dxa"/>
        <w:tblInd w:w="-998" w:type="dxa"/>
        <w:tblLook w:val="04A0" w:firstRow="1" w:lastRow="0" w:firstColumn="1" w:lastColumn="0" w:noHBand="0" w:noVBand="1"/>
      </w:tblPr>
      <w:tblGrid>
        <w:gridCol w:w="1639"/>
        <w:gridCol w:w="928"/>
        <w:gridCol w:w="3335"/>
        <w:gridCol w:w="3759"/>
        <w:gridCol w:w="1147"/>
      </w:tblGrid>
      <w:tr w:rsidR="002D574D" w:rsidRPr="00A71E1A" w14:paraId="6F00BCC9" w14:textId="77777777" w:rsidTr="2C6A8D94">
        <w:tc>
          <w:tcPr>
            <w:tcW w:w="1647" w:type="dxa"/>
          </w:tcPr>
          <w:p w14:paraId="06FE24FD" w14:textId="3DB77889" w:rsidR="00864644" w:rsidRPr="00A71E1A" w:rsidRDefault="00864644" w:rsidP="00864644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Section</w:t>
            </w:r>
          </w:p>
        </w:tc>
        <w:tc>
          <w:tcPr>
            <w:tcW w:w="939" w:type="dxa"/>
          </w:tcPr>
          <w:p w14:paraId="5EDDC1B8" w14:textId="3C4AD84B" w:rsidR="00864644" w:rsidRPr="00A71E1A" w:rsidRDefault="00864644" w:rsidP="00864644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3382" w:type="dxa"/>
          </w:tcPr>
          <w:p w14:paraId="7C5D9871" w14:textId="6B40893A" w:rsidR="00864644" w:rsidRPr="00A71E1A" w:rsidRDefault="00864644" w:rsidP="00864644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 xml:space="preserve">SPIRIT 2013 item       </w:t>
            </w:r>
          </w:p>
        </w:tc>
        <w:tc>
          <w:tcPr>
            <w:tcW w:w="3835" w:type="dxa"/>
          </w:tcPr>
          <w:p w14:paraId="2DAE16C5" w14:textId="59868A36" w:rsidR="00864644" w:rsidRPr="00A71E1A" w:rsidRDefault="00864644" w:rsidP="00864644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SPIRIT-AI item</w:t>
            </w:r>
          </w:p>
        </w:tc>
        <w:tc>
          <w:tcPr>
            <w:tcW w:w="1005" w:type="dxa"/>
          </w:tcPr>
          <w:p w14:paraId="31837C94" w14:textId="1CA5218A" w:rsidR="00864644" w:rsidRPr="00A71E1A" w:rsidRDefault="002D574D" w:rsidP="00864644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P</w:t>
            </w:r>
            <w:r w:rsidR="00864644" w:rsidRPr="00A71E1A">
              <w:rPr>
                <w:b/>
                <w:bCs/>
                <w:sz w:val="18"/>
                <w:szCs w:val="18"/>
              </w:rPr>
              <w:t>age</w:t>
            </w:r>
          </w:p>
          <w:p w14:paraId="0AAC56D1" w14:textId="34444397" w:rsidR="002D574D" w:rsidRPr="00A71E1A" w:rsidRDefault="002D574D" w:rsidP="00864644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N</w:t>
            </w:r>
            <w:r w:rsidR="00E03C01" w:rsidRPr="00A71E1A">
              <w:rPr>
                <w:b/>
                <w:bCs/>
                <w:sz w:val="18"/>
                <w:szCs w:val="18"/>
              </w:rPr>
              <w:t>umber</w:t>
            </w:r>
          </w:p>
        </w:tc>
      </w:tr>
      <w:tr w:rsidR="00B638D5" w:rsidRPr="00A71E1A" w14:paraId="00B7579F" w14:textId="77777777" w:rsidTr="2C6A8D94">
        <w:tc>
          <w:tcPr>
            <w:tcW w:w="10808" w:type="dxa"/>
            <w:gridSpan w:val="5"/>
            <w:shd w:val="clear" w:color="auto" w:fill="FFC000" w:themeFill="accent4"/>
          </w:tcPr>
          <w:p w14:paraId="47C694D3" w14:textId="456F0155" w:rsidR="00B638D5" w:rsidRPr="00A71E1A" w:rsidRDefault="00B638D5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dministrative Information</w:t>
            </w:r>
          </w:p>
        </w:tc>
      </w:tr>
      <w:tr w:rsidR="006937B6" w:rsidRPr="00A71E1A" w14:paraId="3833DF63" w14:textId="77777777" w:rsidTr="2C6A8D94">
        <w:trPr>
          <w:trHeight w:val="710"/>
        </w:trPr>
        <w:tc>
          <w:tcPr>
            <w:tcW w:w="1647" w:type="dxa"/>
            <w:vMerge w:val="restart"/>
          </w:tcPr>
          <w:p w14:paraId="14A91E32" w14:textId="2B277991" w:rsidR="006937B6" w:rsidRPr="00A71E1A" w:rsidRDefault="006937B6" w:rsidP="00864644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9" w:type="dxa"/>
            <w:vMerge w:val="restart"/>
          </w:tcPr>
          <w:p w14:paraId="36F816D1" w14:textId="246F7716" w:rsidR="006937B6" w:rsidRPr="00A71E1A" w:rsidRDefault="006937B6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</w:t>
            </w:r>
          </w:p>
        </w:tc>
        <w:tc>
          <w:tcPr>
            <w:tcW w:w="3382" w:type="dxa"/>
            <w:vMerge w:val="restart"/>
          </w:tcPr>
          <w:p w14:paraId="66902D2C" w14:textId="553E793B" w:rsidR="006937B6" w:rsidRPr="00A71E1A" w:rsidRDefault="006937B6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Descriptive title identifying the study design, population, interventions, and, if applicable, trial acronym</w:t>
            </w:r>
          </w:p>
        </w:tc>
        <w:tc>
          <w:tcPr>
            <w:tcW w:w="3835" w:type="dxa"/>
          </w:tcPr>
          <w:p w14:paraId="3A57984C" w14:textId="613B833B" w:rsidR="006937B6" w:rsidRPr="00A71E1A" w:rsidRDefault="006937B6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</w:t>
            </w:r>
            <w:r w:rsidR="00FF1A99" w:rsidRPr="00A71E1A">
              <w:rPr>
                <w:sz w:val="18"/>
                <w:szCs w:val="18"/>
              </w:rPr>
              <w:t>-</w:t>
            </w:r>
            <w:r w:rsidRPr="00A71E1A">
              <w:rPr>
                <w:sz w:val="18"/>
                <w:szCs w:val="18"/>
              </w:rPr>
              <w:t xml:space="preserve">AI elaboration   </w:t>
            </w:r>
          </w:p>
          <w:p w14:paraId="4421E007" w14:textId="45EC7AA1" w:rsidR="006937B6" w:rsidRPr="00A71E1A" w:rsidRDefault="006937B6" w:rsidP="00FF1A99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Indicate that the intervention involve AI /ML specify the </w:t>
            </w:r>
            <w:proofErr w:type="gramStart"/>
            <w:r w:rsidRPr="00A71E1A">
              <w:rPr>
                <w:sz w:val="18"/>
                <w:szCs w:val="18"/>
              </w:rPr>
              <w:t>type</w:t>
            </w:r>
            <w:proofErr w:type="gramEnd"/>
            <w:r w:rsidRPr="00A71E1A">
              <w:rPr>
                <w:sz w:val="18"/>
                <w:szCs w:val="18"/>
              </w:rPr>
              <w:t xml:space="preserve"> model</w:t>
            </w:r>
          </w:p>
        </w:tc>
        <w:tc>
          <w:tcPr>
            <w:tcW w:w="1005" w:type="dxa"/>
          </w:tcPr>
          <w:p w14:paraId="629C4DB9" w14:textId="5F5365CF" w:rsidR="006937B6" w:rsidRPr="00A71E1A" w:rsidRDefault="42260221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</w:t>
            </w:r>
          </w:p>
        </w:tc>
      </w:tr>
      <w:tr w:rsidR="006937B6" w:rsidRPr="00A71E1A" w14:paraId="06B6D206" w14:textId="77777777" w:rsidTr="2C6A8D94">
        <w:trPr>
          <w:trHeight w:val="583"/>
        </w:trPr>
        <w:tc>
          <w:tcPr>
            <w:tcW w:w="1647" w:type="dxa"/>
            <w:vMerge/>
          </w:tcPr>
          <w:p w14:paraId="74E42B58" w14:textId="77777777" w:rsidR="006937B6" w:rsidRPr="00A71E1A" w:rsidRDefault="006937B6" w:rsidP="0086464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9" w:type="dxa"/>
            <w:vMerge/>
          </w:tcPr>
          <w:p w14:paraId="705FB265" w14:textId="77777777" w:rsidR="006937B6" w:rsidRPr="00A71E1A" w:rsidRDefault="006937B6" w:rsidP="00864644">
            <w:pPr>
              <w:rPr>
                <w:sz w:val="18"/>
                <w:szCs w:val="18"/>
              </w:rPr>
            </w:pPr>
          </w:p>
        </w:tc>
        <w:tc>
          <w:tcPr>
            <w:tcW w:w="3382" w:type="dxa"/>
            <w:vMerge/>
          </w:tcPr>
          <w:p w14:paraId="224BCE65" w14:textId="77777777" w:rsidR="006937B6" w:rsidRPr="00A71E1A" w:rsidRDefault="006937B6" w:rsidP="00864644">
            <w:pPr>
              <w:rPr>
                <w:sz w:val="18"/>
                <w:szCs w:val="18"/>
              </w:rPr>
            </w:pPr>
          </w:p>
        </w:tc>
        <w:tc>
          <w:tcPr>
            <w:tcW w:w="3835" w:type="dxa"/>
          </w:tcPr>
          <w:p w14:paraId="0A7D616B" w14:textId="66244A1F" w:rsidR="00FF1A99" w:rsidRPr="00A71E1A" w:rsidRDefault="00FF1A99" w:rsidP="00FF1A99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SPIRIT-AI elaboration   </w:t>
            </w:r>
          </w:p>
          <w:p w14:paraId="5139BC5A" w14:textId="02688A8C" w:rsidR="006937B6" w:rsidRPr="00A71E1A" w:rsidRDefault="00FF1A99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ecify the intended use of the AI intervention</w:t>
            </w:r>
          </w:p>
        </w:tc>
        <w:tc>
          <w:tcPr>
            <w:tcW w:w="1005" w:type="dxa"/>
          </w:tcPr>
          <w:p w14:paraId="2EFBA35C" w14:textId="22E06A6B" w:rsidR="006937B6" w:rsidRPr="00A71E1A" w:rsidRDefault="003770C2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TITLE page</w:t>
            </w:r>
          </w:p>
        </w:tc>
      </w:tr>
      <w:tr w:rsidR="002D574D" w:rsidRPr="00A71E1A" w14:paraId="1DD9C6AF" w14:textId="77777777" w:rsidTr="2C6A8D94">
        <w:tc>
          <w:tcPr>
            <w:tcW w:w="1647" w:type="dxa"/>
            <w:vMerge w:val="restart"/>
          </w:tcPr>
          <w:p w14:paraId="390DA4DE" w14:textId="1A2AE3B1" w:rsidR="00EF7863" w:rsidRPr="00A71E1A" w:rsidRDefault="00EF7863" w:rsidP="00864644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Trial registration</w:t>
            </w:r>
          </w:p>
        </w:tc>
        <w:tc>
          <w:tcPr>
            <w:tcW w:w="939" w:type="dxa"/>
          </w:tcPr>
          <w:p w14:paraId="5B7AB290" w14:textId="479595B7" w:rsidR="00EF7863" w:rsidRPr="00A71E1A" w:rsidRDefault="00EF7863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a</w:t>
            </w:r>
          </w:p>
        </w:tc>
        <w:tc>
          <w:tcPr>
            <w:tcW w:w="3382" w:type="dxa"/>
          </w:tcPr>
          <w:p w14:paraId="0D2116F5" w14:textId="37901BCF" w:rsidR="00EF7863" w:rsidRPr="00A71E1A" w:rsidRDefault="00EF7863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Trial identifier and registry name</w:t>
            </w:r>
          </w:p>
        </w:tc>
        <w:tc>
          <w:tcPr>
            <w:tcW w:w="3835" w:type="dxa"/>
          </w:tcPr>
          <w:p w14:paraId="497A63E9" w14:textId="3349F7A6" w:rsidR="00EF7863" w:rsidRPr="00A71E1A" w:rsidRDefault="009C0D95" w:rsidP="2C6A8D94">
            <w:pPr>
              <w:rPr>
                <w:sz w:val="18"/>
                <w:szCs w:val="18"/>
              </w:rPr>
            </w:pPr>
            <w:bookmarkStart w:id="0" w:name="_Hlk129616937"/>
            <w:r w:rsidRPr="009C0D95">
              <w:rPr>
                <w:sz w:val="18"/>
                <w:szCs w:val="18"/>
              </w:rPr>
              <w:t xml:space="preserve">Clinical Trials.gov </w:t>
            </w:r>
            <w:bookmarkEnd w:id="0"/>
            <w:r w:rsidRPr="009C0D95">
              <w:rPr>
                <w:sz w:val="18"/>
                <w:szCs w:val="18"/>
              </w:rPr>
              <w:t>Identifier 05196269</w:t>
            </w:r>
          </w:p>
        </w:tc>
        <w:tc>
          <w:tcPr>
            <w:tcW w:w="1005" w:type="dxa"/>
          </w:tcPr>
          <w:p w14:paraId="7757B03E" w14:textId="0434D02F" w:rsidR="00EF7863" w:rsidRPr="00A71E1A" w:rsidRDefault="1F9BEB03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</w:t>
            </w:r>
          </w:p>
        </w:tc>
      </w:tr>
      <w:tr w:rsidR="002D574D" w:rsidRPr="00A71E1A" w14:paraId="042CCD68" w14:textId="77777777" w:rsidTr="2C6A8D94">
        <w:tc>
          <w:tcPr>
            <w:tcW w:w="1647" w:type="dxa"/>
            <w:vMerge/>
          </w:tcPr>
          <w:p w14:paraId="46A7F187" w14:textId="77777777" w:rsidR="00EF7863" w:rsidRPr="00A71E1A" w:rsidRDefault="00EF7863" w:rsidP="00864644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33E9AC99" w14:textId="0DD32195" w:rsidR="00EF7863" w:rsidRPr="00A71E1A" w:rsidRDefault="00EF7863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2b </w:t>
            </w:r>
          </w:p>
        </w:tc>
        <w:tc>
          <w:tcPr>
            <w:tcW w:w="3382" w:type="dxa"/>
          </w:tcPr>
          <w:p w14:paraId="268F3A48" w14:textId="44E08A79" w:rsidR="00EF7863" w:rsidRPr="00A71E1A" w:rsidRDefault="00EF7863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ll items from WHO Trial Registration Dataset</w:t>
            </w:r>
          </w:p>
        </w:tc>
        <w:tc>
          <w:tcPr>
            <w:tcW w:w="3835" w:type="dxa"/>
          </w:tcPr>
          <w:p w14:paraId="5FBBA7AF" w14:textId="2CA67F5A" w:rsidR="00EF7863" w:rsidRPr="00A71E1A" w:rsidRDefault="00EF7863" w:rsidP="00864644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D1CC203" w14:textId="2A57B3F4" w:rsidR="00EF7863" w:rsidRPr="00A71E1A" w:rsidRDefault="004E7524" w:rsidP="008646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D574D" w:rsidRPr="00A71E1A" w14:paraId="2E50675D" w14:textId="77777777" w:rsidTr="2C6A8D94">
        <w:tc>
          <w:tcPr>
            <w:tcW w:w="1647" w:type="dxa"/>
          </w:tcPr>
          <w:p w14:paraId="45D0CAF3" w14:textId="13932002" w:rsidR="00864644" w:rsidRPr="00A71E1A" w:rsidRDefault="00EF7863" w:rsidP="00864644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Protocol version</w:t>
            </w:r>
          </w:p>
        </w:tc>
        <w:tc>
          <w:tcPr>
            <w:tcW w:w="939" w:type="dxa"/>
          </w:tcPr>
          <w:p w14:paraId="7606A0A5" w14:textId="0E3FABD2" w:rsidR="00864644" w:rsidRPr="00A71E1A" w:rsidRDefault="00EF7863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3</w:t>
            </w:r>
          </w:p>
        </w:tc>
        <w:tc>
          <w:tcPr>
            <w:tcW w:w="3382" w:type="dxa"/>
          </w:tcPr>
          <w:p w14:paraId="774DC802" w14:textId="5505D7E3" w:rsidR="00864644" w:rsidRPr="00A71E1A" w:rsidRDefault="00EF7863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Date and version identifier</w:t>
            </w:r>
          </w:p>
        </w:tc>
        <w:tc>
          <w:tcPr>
            <w:tcW w:w="3835" w:type="dxa"/>
          </w:tcPr>
          <w:p w14:paraId="7DFEEE7B" w14:textId="5B2D95CB" w:rsidR="00864644" w:rsidRPr="00A71E1A" w:rsidRDefault="00864644" w:rsidP="48FF3228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80FEB55" w14:textId="0511292C" w:rsidR="00864644" w:rsidRPr="00A71E1A" w:rsidRDefault="745AC64D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</w:t>
            </w:r>
          </w:p>
        </w:tc>
      </w:tr>
      <w:tr w:rsidR="002D574D" w:rsidRPr="00A71E1A" w14:paraId="3E3A0BA7" w14:textId="77777777" w:rsidTr="2C6A8D94">
        <w:tc>
          <w:tcPr>
            <w:tcW w:w="1647" w:type="dxa"/>
          </w:tcPr>
          <w:p w14:paraId="5D9A2AF5" w14:textId="1F264B25" w:rsidR="00864644" w:rsidRPr="00A71E1A" w:rsidRDefault="00EF7863" w:rsidP="00864644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Funding</w:t>
            </w:r>
          </w:p>
        </w:tc>
        <w:tc>
          <w:tcPr>
            <w:tcW w:w="939" w:type="dxa"/>
          </w:tcPr>
          <w:p w14:paraId="7E6EE07A" w14:textId="1B1D8543" w:rsidR="00864644" w:rsidRPr="00A71E1A" w:rsidRDefault="00EF7863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4</w:t>
            </w:r>
          </w:p>
        </w:tc>
        <w:tc>
          <w:tcPr>
            <w:tcW w:w="3382" w:type="dxa"/>
          </w:tcPr>
          <w:p w14:paraId="7EA6A29A" w14:textId="044BEFAB" w:rsidR="00864644" w:rsidRPr="00A71E1A" w:rsidRDefault="00EF7863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ources and type</w:t>
            </w:r>
          </w:p>
        </w:tc>
        <w:tc>
          <w:tcPr>
            <w:tcW w:w="3835" w:type="dxa"/>
          </w:tcPr>
          <w:p w14:paraId="59B8D891" w14:textId="55D3D0AC" w:rsidR="00864644" w:rsidRPr="00A71E1A" w:rsidRDefault="004E7524" w:rsidP="00864644">
            <w:pPr>
              <w:rPr>
                <w:sz w:val="18"/>
                <w:szCs w:val="18"/>
              </w:rPr>
            </w:pPr>
            <w:r w:rsidRPr="004E7524">
              <w:rPr>
                <w:sz w:val="18"/>
                <w:szCs w:val="18"/>
              </w:rPr>
              <w:t>HORIZON-RIA. Proposal number 101057389</w:t>
            </w:r>
          </w:p>
        </w:tc>
        <w:tc>
          <w:tcPr>
            <w:tcW w:w="1005" w:type="dxa"/>
          </w:tcPr>
          <w:p w14:paraId="23591ECD" w14:textId="39F941A2" w:rsidR="00864644" w:rsidRPr="00A71E1A" w:rsidRDefault="004E7524" w:rsidP="008646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6937B6" w:rsidRPr="00A71E1A" w14:paraId="6D462E4B" w14:textId="77777777" w:rsidTr="2C6A8D94">
        <w:tc>
          <w:tcPr>
            <w:tcW w:w="1647" w:type="dxa"/>
            <w:vMerge w:val="restart"/>
          </w:tcPr>
          <w:p w14:paraId="53DDE87F" w14:textId="52F2B9EB" w:rsidR="002D574D" w:rsidRPr="00A71E1A" w:rsidRDefault="002D574D" w:rsidP="00864644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 xml:space="preserve">Roles and </w:t>
            </w:r>
            <w:proofErr w:type="spellStart"/>
            <w:r w:rsidRPr="00A71E1A">
              <w:rPr>
                <w:b/>
                <w:bCs/>
                <w:sz w:val="18"/>
                <w:szCs w:val="18"/>
              </w:rPr>
              <w:t>responsabilities</w:t>
            </w:r>
            <w:proofErr w:type="spellEnd"/>
          </w:p>
        </w:tc>
        <w:tc>
          <w:tcPr>
            <w:tcW w:w="939" w:type="dxa"/>
          </w:tcPr>
          <w:p w14:paraId="032D4062" w14:textId="77A0FE24" w:rsidR="002D574D" w:rsidRPr="00A71E1A" w:rsidRDefault="002D574D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5a</w:t>
            </w:r>
          </w:p>
        </w:tc>
        <w:tc>
          <w:tcPr>
            <w:tcW w:w="3382" w:type="dxa"/>
          </w:tcPr>
          <w:p w14:paraId="7A0BA6D2" w14:textId="206A3F55" w:rsidR="002D574D" w:rsidRPr="00A71E1A" w:rsidRDefault="002D574D" w:rsidP="0086464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mes, affiliations, and roles of protocol contributors</w:t>
            </w:r>
          </w:p>
        </w:tc>
        <w:tc>
          <w:tcPr>
            <w:tcW w:w="3835" w:type="dxa"/>
          </w:tcPr>
          <w:p w14:paraId="2C0BC17A" w14:textId="77777777" w:rsidR="002D574D" w:rsidRPr="00A71E1A" w:rsidRDefault="002D574D" w:rsidP="00864644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A0A2130" w14:textId="1CFC603F" w:rsidR="002D574D" w:rsidRPr="00A71E1A" w:rsidRDefault="0038483A" w:rsidP="008646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221EA7" w:rsidRPr="00A71E1A" w14:paraId="22610C87" w14:textId="77777777" w:rsidTr="2C6A8D94">
        <w:tc>
          <w:tcPr>
            <w:tcW w:w="1647" w:type="dxa"/>
            <w:vMerge/>
          </w:tcPr>
          <w:p w14:paraId="181B913F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749FD2C9" w14:textId="1F2B98A1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5b</w:t>
            </w:r>
          </w:p>
        </w:tc>
        <w:tc>
          <w:tcPr>
            <w:tcW w:w="3382" w:type="dxa"/>
          </w:tcPr>
          <w:p w14:paraId="32664C00" w14:textId="5D7F9BB4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me and contact information for the trial sponsor</w:t>
            </w:r>
          </w:p>
        </w:tc>
        <w:tc>
          <w:tcPr>
            <w:tcW w:w="3835" w:type="dxa"/>
          </w:tcPr>
          <w:p w14:paraId="197E73E5" w14:textId="0730C79C" w:rsidR="00221EA7" w:rsidRPr="00A71E1A" w:rsidRDefault="2B883B8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ot applicable</w:t>
            </w:r>
          </w:p>
        </w:tc>
        <w:tc>
          <w:tcPr>
            <w:tcW w:w="1005" w:type="dxa"/>
          </w:tcPr>
          <w:p w14:paraId="2330CE24" w14:textId="4CD2B23B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</w:tr>
      <w:tr w:rsidR="00221EA7" w:rsidRPr="00A71E1A" w14:paraId="03C63DD6" w14:textId="77777777" w:rsidTr="2C6A8D94">
        <w:tc>
          <w:tcPr>
            <w:tcW w:w="1647" w:type="dxa"/>
            <w:vMerge/>
          </w:tcPr>
          <w:p w14:paraId="661F5D0D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5C41A8F7" w14:textId="266218E4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5c</w:t>
            </w:r>
          </w:p>
        </w:tc>
        <w:tc>
          <w:tcPr>
            <w:tcW w:w="3382" w:type="dxa"/>
          </w:tcPr>
          <w:p w14:paraId="6E1AFD44" w14:textId="08771F48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Role of sand funders, if any, in study design; collection, management, analysis, and</w:t>
            </w:r>
          </w:p>
          <w:p w14:paraId="06CCA9FF" w14:textId="273E5D2E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interpretation of data; writing of the report; and the decision to submit the report for publication,</w:t>
            </w:r>
          </w:p>
          <w:p w14:paraId="5DFC057D" w14:textId="1C4D4778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including whether they will have ultimate authority over any of these activities</w:t>
            </w:r>
          </w:p>
        </w:tc>
        <w:tc>
          <w:tcPr>
            <w:tcW w:w="3835" w:type="dxa"/>
          </w:tcPr>
          <w:p w14:paraId="286B6C9F" w14:textId="33D66613" w:rsidR="00221EA7" w:rsidRPr="00A71E1A" w:rsidRDefault="0038483A" w:rsidP="2C6A8D94">
            <w:pPr>
              <w:rPr>
                <w:sz w:val="18"/>
                <w:szCs w:val="18"/>
              </w:rPr>
            </w:pPr>
            <w:r w:rsidRPr="0038483A">
              <w:rPr>
                <w:sz w:val="18"/>
                <w:szCs w:val="18"/>
              </w:rPr>
              <w:t>HORIZON-RIA. Proposal number 101057389</w:t>
            </w:r>
          </w:p>
        </w:tc>
        <w:tc>
          <w:tcPr>
            <w:tcW w:w="1005" w:type="dxa"/>
          </w:tcPr>
          <w:p w14:paraId="3C32CBEE" w14:textId="41F334A6" w:rsidR="00221EA7" w:rsidRPr="00A71E1A" w:rsidRDefault="00AC5555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EU funding reference</w:t>
            </w:r>
          </w:p>
        </w:tc>
      </w:tr>
      <w:tr w:rsidR="00221EA7" w:rsidRPr="00A71E1A" w14:paraId="226C7166" w14:textId="77777777" w:rsidTr="2C6A8D94">
        <w:tc>
          <w:tcPr>
            <w:tcW w:w="1647" w:type="dxa"/>
            <w:vMerge/>
          </w:tcPr>
          <w:p w14:paraId="493DA940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5D92E06D" w14:textId="69C77281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5d </w:t>
            </w:r>
          </w:p>
        </w:tc>
        <w:tc>
          <w:tcPr>
            <w:tcW w:w="3382" w:type="dxa"/>
          </w:tcPr>
          <w:p w14:paraId="7241A634" w14:textId="15154608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Composition, roles, and responsibilities of the coordinating </w:t>
            </w:r>
            <w:proofErr w:type="spellStart"/>
            <w:r w:rsidRPr="00A71E1A">
              <w:rPr>
                <w:sz w:val="18"/>
                <w:szCs w:val="18"/>
              </w:rPr>
              <w:t>center</w:t>
            </w:r>
            <w:proofErr w:type="spellEnd"/>
            <w:r w:rsidRPr="00A71E1A">
              <w:rPr>
                <w:sz w:val="18"/>
                <w:szCs w:val="18"/>
              </w:rPr>
              <w:t xml:space="preserve">, steering committee, endpoint adjudication committee, data management team, and other individuals or groups </w:t>
            </w:r>
            <w:proofErr w:type="gramStart"/>
            <w:r w:rsidRPr="00A71E1A">
              <w:rPr>
                <w:sz w:val="18"/>
                <w:szCs w:val="18"/>
              </w:rPr>
              <w:t>overseeing</w:t>
            </w:r>
            <w:proofErr w:type="gramEnd"/>
          </w:p>
          <w:p w14:paraId="66B8B02E" w14:textId="7B2F8AF6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the trial, if applicable (see Item 21a for data monitoring committee)</w:t>
            </w:r>
          </w:p>
        </w:tc>
        <w:tc>
          <w:tcPr>
            <w:tcW w:w="3835" w:type="dxa"/>
          </w:tcPr>
          <w:p w14:paraId="564BB4D8" w14:textId="35FA3E61" w:rsidR="00221EA7" w:rsidRPr="00A71E1A" w:rsidRDefault="0038483A" w:rsidP="00221EA7">
            <w:pPr>
              <w:rPr>
                <w:sz w:val="18"/>
                <w:szCs w:val="18"/>
              </w:rPr>
            </w:pPr>
            <w:r w:rsidRPr="0038483A">
              <w:rPr>
                <w:sz w:val="18"/>
                <w:szCs w:val="18"/>
              </w:rPr>
              <w:t>HORIZON-RIA. Proposal number 101057389</w:t>
            </w:r>
          </w:p>
        </w:tc>
        <w:tc>
          <w:tcPr>
            <w:tcW w:w="1005" w:type="dxa"/>
          </w:tcPr>
          <w:p w14:paraId="31659E08" w14:textId="285AA9F3" w:rsidR="00221EA7" w:rsidRPr="00A71E1A" w:rsidRDefault="00000FE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Grant and Consortium Agreement</w:t>
            </w:r>
          </w:p>
        </w:tc>
      </w:tr>
      <w:tr w:rsidR="00221EA7" w:rsidRPr="00A71E1A" w14:paraId="19B96E3F" w14:textId="77777777" w:rsidTr="2C6A8D94">
        <w:tc>
          <w:tcPr>
            <w:tcW w:w="10808" w:type="dxa"/>
            <w:gridSpan w:val="5"/>
            <w:shd w:val="clear" w:color="auto" w:fill="FFC000" w:themeFill="accent4"/>
          </w:tcPr>
          <w:p w14:paraId="54D56611" w14:textId="5738F465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Introduction</w:t>
            </w:r>
          </w:p>
        </w:tc>
      </w:tr>
      <w:tr w:rsidR="00221EA7" w:rsidRPr="00A71E1A" w14:paraId="097872CB" w14:textId="77777777" w:rsidTr="2C6A8D94">
        <w:tc>
          <w:tcPr>
            <w:tcW w:w="1647" w:type="dxa"/>
            <w:vMerge w:val="restart"/>
          </w:tcPr>
          <w:p w14:paraId="3C4F3AA2" w14:textId="115026EF" w:rsidR="00221EA7" w:rsidRPr="00A71E1A" w:rsidRDefault="00221EA7" w:rsidP="00221EA7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Background and rationale</w:t>
            </w:r>
          </w:p>
        </w:tc>
        <w:tc>
          <w:tcPr>
            <w:tcW w:w="939" w:type="dxa"/>
          </w:tcPr>
          <w:p w14:paraId="46893AEF" w14:textId="4D4945C6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6a</w:t>
            </w:r>
          </w:p>
        </w:tc>
        <w:tc>
          <w:tcPr>
            <w:tcW w:w="3382" w:type="dxa"/>
          </w:tcPr>
          <w:p w14:paraId="7E20444D" w14:textId="123373DA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Description of research question and justification for undertaking the trial, including summary of</w:t>
            </w:r>
          </w:p>
          <w:p w14:paraId="19A6B3C0" w14:textId="3755A5C0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relevant studies (published and unpublished) examining benefits and harms for each intervention</w:t>
            </w:r>
          </w:p>
        </w:tc>
        <w:tc>
          <w:tcPr>
            <w:tcW w:w="3835" w:type="dxa"/>
          </w:tcPr>
          <w:p w14:paraId="716CA28D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5D7970FE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Explain the intended use of the </w:t>
            </w:r>
            <w:proofErr w:type="gramStart"/>
            <w:r w:rsidRPr="00A71E1A">
              <w:rPr>
                <w:sz w:val="18"/>
                <w:szCs w:val="18"/>
              </w:rPr>
              <w:t>AI</w:t>
            </w:r>
            <w:proofErr w:type="gramEnd"/>
          </w:p>
          <w:p w14:paraId="16F0B0AB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intervention in the context of the</w:t>
            </w:r>
          </w:p>
          <w:p w14:paraId="2AB65548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clinical pathway, including its </w:t>
            </w:r>
            <w:proofErr w:type="gramStart"/>
            <w:r w:rsidRPr="00A71E1A">
              <w:rPr>
                <w:sz w:val="18"/>
                <w:szCs w:val="18"/>
              </w:rPr>
              <w:t>purpose</w:t>
            </w:r>
            <w:proofErr w:type="gramEnd"/>
          </w:p>
          <w:p w14:paraId="2FF277BC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nd its intended users (for example,</w:t>
            </w:r>
          </w:p>
          <w:p w14:paraId="03E83334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healthcare professionals, patients,</w:t>
            </w:r>
          </w:p>
          <w:p w14:paraId="2B4A86D2" w14:textId="7E010570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public).</w:t>
            </w:r>
          </w:p>
        </w:tc>
        <w:tc>
          <w:tcPr>
            <w:tcW w:w="1005" w:type="dxa"/>
          </w:tcPr>
          <w:p w14:paraId="6522F75C" w14:textId="0ACE10FA" w:rsidR="00221EA7" w:rsidRPr="00A71E1A" w:rsidRDefault="1824A10F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5</w:t>
            </w:r>
          </w:p>
        </w:tc>
      </w:tr>
      <w:tr w:rsidR="00221EA7" w:rsidRPr="00A71E1A" w14:paraId="5F527458" w14:textId="77777777" w:rsidTr="2C6A8D94">
        <w:tc>
          <w:tcPr>
            <w:tcW w:w="1647" w:type="dxa"/>
            <w:vMerge/>
          </w:tcPr>
          <w:p w14:paraId="0181670F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5C5B55FB" w14:textId="0B5FAEE8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6b</w:t>
            </w:r>
          </w:p>
        </w:tc>
        <w:tc>
          <w:tcPr>
            <w:tcW w:w="3382" w:type="dxa"/>
          </w:tcPr>
          <w:p w14:paraId="36FE6C7B" w14:textId="4C935AD6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Explanation for choice of comparators</w:t>
            </w:r>
          </w:p>
        </w:tc>
        <w:tc>
          <w:tcPr>
            <w:tcW w:w="3835" w:type="dxa"/>
          </w:tcPr>
          <w:p w14:paraId="702CF682" w14:textId="7F97CE3C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212AB537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Describe any pre-existing </w:t>
            </w:r>
            <w:proofErr w:type="gramStart"/>
            <w:r w:rsidRPr="00A71E1A">
              <w:rPr>
                <w:sz w:val="18"/>
                <w:szCs w:val="18"/>
              </w:rPr>
              <w:t>evidence</w:t>
            </w:r>
            <w:proofErr w:type="gramEnd"/>
          </w:p>
          <w:p w14:paraId="7DCFC889" w14:textId="7EF9F7BB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for the AI intervention.</w:t>
            </w:r>
          </w:p>
          <w:p w14:paraId="59947802" w14:textId="4D34F8E9" w:rsidR="00221EA7" w:rsidRPr="00A71E1A" w:rsidRDefault="511FC4E0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(No previous comparators)</w:t>
            </w:r>
          </w:p>
        </w:tc>
        <w:tc>
          <w:tcPr>
            <w:tcW w:w="1005" w:type="dxa"/>
          </w:tcPr>
          <w:p w14:paraId="2FCCCFF3" w14:textId="4C38DFA6" w:rsidR="00221EA7" w:rsidRPr="00A71E1A" w:rsidRDefault="511FC4E0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</w:tc>
      </w:tr>
      <w:tr w:rsidR="00221EA7" w:rsidRPr="00A71E1A" w14:paraId="185AD87C" w14:textId="77777777" w:rsidTr="2C6A8D94">
        <w:tc>
          <w:tcPr>
            <w:tcW w:w="1647" w:type="dxa"/>
          </w:tcPr>
          <w:p w14:paraId="748E94DE" w14:textId="06211E74" w:rsidR="00221EA7" w:rsidRPr="00A71E1A" w:rsidRDefault="00221EA7" w:rsidP="00221EA7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Objectives</w:t>
            </w:r>
          </w:p>
        </w:tc>
        <w:tc>
          <w:tcPr>
            <w:tcW w:w="939" w:type="dxa"/>
          </w:tcPr>
          <w:p w14:paraId="1CF1FD3D" w14:textId="3F99F76C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7</w:t>
            </w:r>
          </w:p>
        </w:tc>
        <w:tc>
          <w:tcPr>
            <w:tcW w:w="3382" w:type="dxa"/>
          </w:tcPr>
          <w:p w14:paraId="0A8CD8EB" w14:textId="513C4A5E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ecific objectives or hypothesis</w:t>
            </w:r>
          </w:p>
        </w:tc>
        <w:tc>
          <w:tcPr>
            <w:tcW w:w="3835" w:type="dxa"/>
          </w:tcPr>
          <w:p w14:paraId="586A54FC" w14:textId="0E484735" w:rsidR="00221EA7" w:rsidRPr="00A71E1A" w:rsidRDefault="3375D6BF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Table 1</w:t>
            </w:r>
          </w:p>
        </w:tc>
        <w:tc>
          <w:tcPr>
            <w:tcW w:w="1005" w:type="dxa"/>
          </w:tcPr>
          <w:p w14:paraId="024B286F" w14:textId="5C37CEED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</w:tr>
      <w:tr w:rsidR="00221EA7" w:rsidRPr="00A71E1A" w14:paraId="1E4FCF98" w14:textId="77777777" w:rsidTr="2C6A8D94">
        <w:tc>
          <w:tcPr>
            <w:tcW w:w="1647" w:type="dxa"/>
          </w:tcPr>
          <w:p w14:paraId="3A1DF6AD" w14:textId="37F37CF8" w:rsidR="00221EA7" w:rsidRPr="00A71E1A" w:rsidRDefault="00221EA7" w:rsidP="00221EA7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Trial design</w:t>
            </w:r>
          </w:p>
        </w:tc>
        <w:tc>
          <w:tcPr>
            <w:tcW w:w="939" w:type="dxa"/>
          </w:tcPr>
          <w:p w14:paraId="2A8D1088" w14:textId="0C5FA973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8</w:t>
            </w:r>
          </w:p>
        </w:tc>
        <w:tc>
          <w:tcPr>
            <w:tcW w:w="3382" w:type="dxa"/>
          </w:tcPr>
          <w:p w14:paraId="734EBBE2" w14:textId="2E5D3D28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Description of trial design including type of trial (for example, parallel group, crossover, factorial,</w:t>
            </w:r>
          </w:p>
          <w:p w14:paraId="00C00867" w14:textId="6DFD376F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ingle group), allocation ratio, and framework (for example, superiority, equivalence, noninferiority, exploratory)</w:t>
            </w:r>
          </w:p>
        </w:tc>
        <w:tc>
          <w:tcPr>
            <w:tcW w:w="3835" w:type="dxa"/>
          </w:tcPr>
          <w:p w14:paraId="620F0679" w14:textId="5031CC79" w:rsidR="00221EA7" w:rsidRPr="00A71E1A" w:rsidRDefault="7C25B43C" w:rsidP="2C6A8D9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Done</w:t>
            </w:r>
          </w:p>
        </w:tc>
        <w:tc>
          <w:tcPr>
            <w:tcW w:w="1005" w:type="dxa"/>
          </w:tcPr>
          <w:p w14:paraId="75782C7E" w14:textId="743DB698" w:rsidR="00221EA7" w:rsidRPr="00A71E1A" w:rsidRDefault="6F5B7B8C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7</w:t>
            </w:r>
          </w:p>
        </w:tc>
      </w:tr>
      <w:tr w:rsidR="00221EA7" w:rsidRPr="00A71E1A" w14:paraId="6C605E59" w14:textId="77777777" w:rsidTr="2C6A8D94">
        <w:tc>
          <w:tcPr>
            <w:tcW w:w="9803" w:type="dxa"/>
            <w:gridSpan w:val="4"/>
            <w:shd w:val="clear" w:color="auto" w:fill="FFC000" w:themeFill="accent4"/>
          </w:tcPr>
          <w:p w14:paraId="4D16E150" w14:textId="21C821FA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Methods: participants, </w:t>
            </w:r>
            <w:proofErr w:type="gramStart"/>
            <w:r w:rsidRPr="00A71E1A">
              <w:rPr>
                <w:sz w:val="18"/>
                <w:szCs w:val="18"/>
              </w:rPr>
              <w:t>interventions</w:t>
            </w:r>
            <w:proofErr w:type="gramEnd"/>
            <w:r w:rsidRPr="00A71E1A">
              <w:rPr>
                <w:sz w:val="18"/>
                <w:szCs w:val="18"/>
              </w:rPr>
              <w:t xml:space="preserve"> and outcomes</w:t>
            </w:r>
          </w:p>
        </w:tc>
        <w:tc>
          <w:tcPr>
            <w:tcW w:w="1005" w:type="dxa"/>
            <w:shd w:val="clear" w:color="auto" w:fill="FFC000" w:themeFill="accent4"/>
          </w:tcPr>
          <w:p w14:paraId="01CE8F69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</w:tr>
      <w:tr w:rsidR="00221EA7" w:rsidRPr="00A71E1A" w14:paraId="0A5FCC47" w14:textId="77777777" w:rsidTr="2C6A8D94">
        <w:tc>
          <w:tcPr>
            <w:tcW w:w="1647" w:type="dxa"/>
          </w:tcPr>
          <w:p w14:paraId="0D3C5741" w14:textId="3E21A13D" w:rsidR="00221EA7" w:rsidRPr="00A71E1A" w:rsidRDefault="00221EA7" w:rsidP="00221EA7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Study setting</w:t>
            </w:r>
          </w:p>
        </w:tc>
        <w:tc>
          <w:tcPr>
            <w:tcW w:w="939" w:type="dxa"/>
          </w:tcPr>
          <w:p w14:paraId="5EEC111C" w14:textId="2B338351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9</w:t>
            </w:r>
          </w:p>
        </w:tc>
        <w:tc>
          <w:tcPr>
            <w:tcW w:w="3382" w:type="dxa"/>
          </w:tcPr>
          <w:p w14:paraId="2159375D" w14:textId="0A5E81D6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Description of study settings (for example, community clinic, academic hospital) and list of countries where data will be collected. Reference to where list of study sites can be obtained</w:t>
            </w:r>
          </w:p>
        </w:tc>
        <w:tc>
          <w:tcPr>
            <w:tcW w:w="3835" w:type="dxa"/>
          </w:tcPr>
          <w:p w14:paraId="0E15CC88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4C3296DE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Describe the onsite and </w:t>
            </w:r>
            <w:proofErr w:type="gramStart"/>
            <w:r w:rsidRPr="00A71E1A">
              <w:rPr>
                <w:sz w:val="18"/>
                <w:szCs w:val="18"/>
              </w:rPr>
              <w:t>offsite</w:t>
            </w:r>
            <w:proofErr w:type="gramEnd"/>
          </w:p>
          <w:p w14:paraId="4BD2A6E7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requirements needed to integrate the</w:t>
            </w:r>
          </w:p>
          <w:p w14:paraId="1B28C034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I intervention into the trial setting.</w:t>
            </w:r>
          </w:p>
          <w:p w14:paraId="76ADBC9B" w14:textId="5CEC1066" w:rsidR="00C77AF1" w:rsidRPr="00A71E1A" w:rsidRDefault="00C77AF1" w:rsidP="00221EA7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2296DA4" w14:textId="7962F24F" w:rsidR="00221EA7" w:rsidRPr="00A71E1A" w:rsidRDefault="5B808288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7</w:t>
            </w:r>
          </w:p>
        </w:tc>
      </w:tr>
      <w:tr w:rsidR="00221EA7" w:rsidRPr="00A71E1A" w14:paraId="3B291D16" w14:textId="77777777" w:rsidTr="2C6A8D94">
        <w:tc>
          <w:tcPr>
            <w:tcW w:w="1647" w:type="dxa"/>
            <w:vMerge w:val="restart"/>
          </w:tcPr>
          <w:p w14:paraId="50B60B2B" w14:textId="4690BFEB" w:rsidR="00221EA7" w:rsidRPr="00A71E1A" w:rsidRDefault="00221EA7" w:rsidP="00221EA7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Eligibility criteria</w:t>
            </w:r>
          </w:p>
        </w:tc>
        <w:tc>
          <w:tcPr>
            <w:tcW w:w="939" w:type="dxa"/>
            <w:vMerge w:val="restart"/>
          </w:tcPr>
          <w:p w14:paraId="72D743CA" w14:textId="44F37EA8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0</w:t>
            </w:r>
          </w:p>
        </w:tc>
        <w:tc>
          <w:tcPr>
            <w:tcW w:w="3382" w:type="dxa"/>
            <w:vMerge w:val="restart"/>
          </w:tcPr>
          <w:p w14:paraId="47508E0D" w14:textId="50CBCD74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Inclusion and exclusion criteria for participants. If applicable, eligibility criteria for study </w:t>
            </w:r>
            <w:proofErr w:type="spellStart"/>
            <w:r w:rsidRPr="00A71E1A">
              <w:rPr>
                <w:sz w:val="18"/>
                <w:szCs w:val="18"/>
              </w:rPr>
              <w:t>centers</w:t>
            </w:r>
            <w:proofErr w:type="spellEnd"/>
            <w:r w:rsidRPr="00A71E1A">
              <w:rPr>
                <w:sz w:val="18"/>
                <w:szCs w:val="18"/>
              </w:rPr>
              <w:t xml:space="preserve"> and individuals </w:t>
            </w:r>
            <w:r w:rsidRPr="00A71E1A">
              <w:rPr>
                <w:sz w:val="18"/>
                <w:szCs w:val="18"/>
              </w:rPr>
              <w:lastRenderedPageBreak/>
              <w:t>who will perform the interventions (for example, surgeons, psychotherapists)</w:t>
            </w:r>
          </w:p>
        </w:tc>
        <w:tc>
          <w:tcPr>
            <w:tcW w:w="3835" w:type="dxa"/>
          </w:tcPr>
          <w:p w14:paraId="641E57BA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lastRenderedPageBreak/>
              <w:t>SPIRIT-AI Extension</w:t>
            </w:r>
          </w:p>
          <w:p w14:paraId="52015880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State the inclusion and </w:t>
            </w:r>
            <w:proofErr w:type="gramStart"/>
            <w:r w:rsidRPr="00A71E1A">
              <w:rPr>
                <w:sz w:val="18"/>
                <w:szCs w:val="18"/>
              </w:rPr>
              <w:t>exclusion</w:t>
            </w:r>
            <w:proofErr w:type="gramEnd"/>
          </w:p>
          <w:p w14:paraId="78665153" w14:textId="18AD195E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criteria at the level of participants.</w:t>
            </w:r>
          </w:p>
        </w:tc>
        <w:tc>
          <w:tcPr>
            <w:tcW w:w="1005" w:type="dxa"/>
          </w:tcPr>
          <w:p w14:paraId="084ADDBC" w14:textId="748A8733" w:rsidR="00221EA7" w:rsidRPr="00A71E1A" w:rsidRDefault="517B7183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7,8</w:t>
            </w:r>
          </w:p>
        </w:tc>
      </w:tr>
      <w:tr w:rsidR="00221EA7" w:rsidRPr="00A71E1A" w14:paraId="3F5C024A" w14:textId="77777777" w:rsidTr="2C6A8D94">
        <w:tc>
          <w:tcPr>
            <w:tcW w:w="1647" w:type="dxa"/>
            <w:vMerge/>
          </w:tcPr>
          <w:p w14:paraId="5A31CBA3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  <w:vMerge/>
          </w:tcPr>
          <w:p w14:paraId="435DFF63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382" w:type="dxa"/>
            <w:vMerge/>
          </w:tcPr>
          <w:p w14:paraId="081B4446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835" w:type="dxa"/>
          </w:tcPr>
          <w:p w14:paraId="6EE99EAD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7F69B7DE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State the inclusion and </w:t>
            </w:r>
            <w:proofErr w:type="gramStart"/>
            <w:r w:rsidRPr="00A71E1A">
              <w:rPr>
                <w:sz w:val="18"/>
                <w:szCs w:val="18"/>
              </w:rPr>
              <w:t>exclusion</w:t>
            </w:r>
            <w:proofErr w:type="gramEnd"/>
          </w:p>
          <w:p w14:paraId="1916D39A" w14:textId="15BFBE94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criteria at the level of the input data.</w:t>
            </w:r>
          </w:p>
        </w:tc>
        <w:tc>
          <w:tcPr>
            <w:tcW w:w="1005" w:type="dxa"/>
          </w:tcPr>
          <w:p w14:paraId="1BC067D4" w14:textId="62426588" w:rsidR="00221EA7" w:rsidRPr="00A71E1A" w:rsidRDefault="7E481180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7,8</w:t>
            </w:r>
          </w:p>
        </w:tc>
      </w:tr>
      <w:tr w:rsidR="00221EA7" w:rsidRPr="00A71E1A" w14:paraId="41267120" w14:textId="77777777" w:rsidTr="2C6A8D94">
        <w:tc>
          <w:tcPr>
            <w:tcW w:w="1647" w:type="dxa"/>
            <w:vMerge w:val="restart"/>
          </w:tcPr>
          <w:p w14:paraId="71CF30F4" w14:textId="13DA57D7" w:rsidR="00221EA7" w:rsidRPr="00A71E1A" w:rsidRDefault="00221EA7" w:rsidP="00221EA7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Interventions</w:t>
            </w:r>
          </w:p>
        </w:tc>
        <w:tc>
          <w:tcPr>
            <w:tcW w:w="939" w:type="dxa"/>
            <w:vMerge w:val="restart"/>
          </w:tcPr>
          <w:p w14:paraId="34960557" w14:textId="62D2343B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1a</w:t>
            </w:r>
          </w:p>
        </w:tc>
        <w:tc>
          <w:tcPr>
            <w:tcW w:w="3382" w:type="dxa"/>
            <w:vMerge w:val="restart"/>
          </w:tcPr>
          <w:p w14:paraId="7A57A874" w14:textId="5C4F0950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3835" w:type="dxa"/>
          </w:tcPr>
          <w:p w14:paraId="58C316E3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44DA03FC" w14:textId="34B38C01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tate which version of the AI</w:t>
            </w:r>
          </w:p>
          <w:p w14:paraId="6672B3D7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lgorithm will be used.</w:t>
            </w:r>
          </w:p>
          <w:p w14:paraId="0FE65FC8" w14:textId="4BCE5D37" w:rsidR="008173A4" w:rsidRPr="00A71E1A" w:rsidRDefault="008173A4" w:rsidP="00221EA7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3F53607" w14:textId="59E68309" w:rsidR="004F3823" w:rsidRPr="00A71E1A" w:rsidRDefault="006C40F1" w:rsidP="00221EA7">
            <w:pPr>
              <w:rPr>
                <w:sz w:val="18"/>
                <w:szCs w:val="18"/>
              </w:rPr>
            </w:pPr>
            <w:r w:rsidRPr="006C40F1">
              <w:rPr>
                <w:sz w:val="18"/>
                <w:szCs w:val="18"/>
              </w:rPr>
              <w:t xml:space="preserve">WEB </w:t>
            </w:r>
            <w:proofErr w:type="spellStart"/>
            <w:r w:rsidRPr="006C40F1">
              <w:rPr>
                <w:sz w:val="18"/>
                <w:szCs w:val="18"/>
              </w:rPr>
              <w:t>BCCTCore</w:t>
            </w:r>
            <w:proofErr w:type="spellEnd"/>
            <w:r w:rsidRPr="006C40F1">
              <w:rPr>
                <w:sz w:val="18"/>
                <w:szCs w:val="18"/>
              </w:rPr>
              <w:t xml:space="preserve"> V1.0</w:t>
            </w:r>
          </w:p>
        </w:tc>
      </w:tr>
      <w:tr w:rsidR="00221EA7" w:rsidRPr="00A71E1A" w14:paraId="233AAE1F" w14:textId="77777777" w:rsidTr="2C6A8D94">
        <w:tc>
          <w:tcPr>
            <w:tcW w:w="1647" w:type="dxa"/>
            <w:vMerge/>
          </w:tcPr>
          <w:p w14:paraId="7ACEB682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  <w:vMerge/>
          </w:tcPr>
          <w:p w14:paraId="673C89EB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382" w:type="dxa"/>
            <w:vMerge/>
          </w:tcPr>
          <w:p w14:paraId="1883DD68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835" w:type="dxa"/>
          </w:tcPr>
          <w:p w14:paraId="30F78C22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776FF48D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Specify the procedure for </w:t>
            </w:r>
            <w:proofErr w:type="gramStart"/>
            <w:r w:rsidRPr="00A71E1A">
              <w:rPr>
                <w:sz w:val="18"/>
                <w:szCs w:val="18"/>
              </w:rPr>
              <w:t>acquiring</w:t>
            </w:r>
            <w:proofErr w:type="gramEnd"/>
          </w:p>
          <w:p w14:paraId="1D05AEA6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nd selecting the input data for the AI</w:t>
            </w:r>
          </w:p>
          <w:p w14:paraId="15D19AE0" w14:textId="65CFBC86" w:rsidR="008173A4" w:rsidRPr="00A71E1A" w:rsidRDefault="00221EA7" w:rsidP="00B42E83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intervention.</w:t>
            </w:r>
          </w:p>
        </w:tc>
        <w:tc>
          <w:tcPr>
            <w:tcW w:w="1005" w:type="dxa"/>
          </w:tcPr>
          <w:p w14:paraId="6421782D" w14:textId="77777777" w:rsidR="006C40F1" w:rsidRPr="006C40F1" w:rsidRDefault="006C40F1" w:rsidP="006C40F1">
            <w:pPr>
              <w:rPr>
                <w:sz w:val="18"/>
                <w:szCs w:val="18"/>
              </w:rPr>
            </w:pPr>
            <w:r w:rsidRPr="006C40F1">
              <w:rPr>
                <w:sz w:val="18"/>
                <w:szCs w:val="18"/>
              </w:rPr>
              <w:t>Digital Photographs of Patients</w:t>
            </w:r>
          </w:p>
          <w:p w14:paraId="730C320F" w14:textId="77777777" w:rsidR="006C40F1" w:rsidRPr="006C40F1" w:rsidRDefault="006C40F1" w:rsidP="006C40F1">
            <w:pPr>
              <w:rPr>
                <w:sz w:val="18"/>
                <w:szCs w:val="18"/>
              </w:rPr>
            </w:pPr>
          </w:p>
          <w:p w14:paraId="252F50C7" w14:textId="35E94FE1" w:rsidR="00221EA7" w:rsidRPr="00A71E1A" w:rsidRDefault="006C40F1" w:rsidP="006C40F1">
            <w:pPr>
              <w:rPr>
                <w:sz w:val="18"/>
                <w:szCs w:val="18"/>
              </w:rPr>
            </w:pPr>
            <w:r w:rsidRPr="006C40F1">
              <w:rPr>
                <w:sz w:val="18"/>
                <w:szCs w:val="18"/>
              </w:rPr>
              <w:t>Torso</w:t>
            </w:r>
          </w:p>
        </w:tc>
      </w:tr>
      <w:tr w:rsidR="00221EA7" w:rsidRPr="00A71E1A" w14:paraId="42ECAAC2" w14:textId="77777777" w:rsidTr="2C6A8D94">
        <w:tc>
          <w:tcPr>
            <w:tcW w:w="1647" w:type="dxa"/>
            <w:vMerge/>
          </w:tcPr>
          <w:p w14:paraId="1D36AE36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  <w:vMerge/>
          </w:tcPr>
          <w:p w14:paraId="55C60404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382" w:type="dxa"/>
            <w:vMerge/>
          </w:tcPr>
          <w:p w14:paraId="2894E259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835" w:type="dxa"/>
          </w:tcPr>
          <w:p w14:paraId="403BA222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05913DF1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Specify the procedure for </w:t>
            </w:r>
            <w:proofErr w:type="gramStart"/>
            <w:r w:rsidRPr="00A71E1A">
              <w:rPr>
                <w:sz w:val="18"/>
                <w:szCs w:val="18"/>
              </w:rPr>
              <w:t>assessing</w:t>
            </w:r>
            <w:proofErr w:type="gramEnd"/>
          </w:p>
          <w:p w14:paraId="4A2FD720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nd handling poor-quality or unavailable input data.</w:t>
            </w:r>
          </w:p>
          <w:p w14:paraId="72BC4273" w14:textId="6F2BC5A0" w:rsidR="008173A4" w:rsidRPr="00A71E1A" w:rsidRDefault="008173A4" w:rsidP="00221EA7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B4E38FA" w14:textId="542C5EFE" w:rsidR="00221EA7" w:rsidRPr="00A71E1A" w:rsidRDefault="006C40F1" w:rsidP="004F3823">
            <w:pPr>
              <w:rPr>
                <w:sz w:val="18"/>
                <w:szCs w:val="18"/>
              </w:rPr>
            </w:pPr>
            <w:r w:rsidRPr="006C40F1">
              <w:rPr>
                <w:sz w:val="18"/>
                <w:szCs w:val="18"/>
              </w:rPr>
              <w:t xml:space="preserve">All images evaluation will be centralized on the same platform and ideally captured with a </w:t>
            </w:r>
            <w:proofErr w:type="spellStart"/>
            <w:r w:rsidRPr="006C40F1">
              <w:rPr>
                <w:sz w:val="18"/>
                <w:szCs w:val="18"/>
              </w:rPr>
              <w:t>photorobot</w:t>
            </w:r>
            <w:proofErr w:type="spellEnd"/>
          </w:p>
        </w:tc>
      </w:tr>
      <w:tr w:rsidR="00221EA7" w:rsidRPr="00A71E1A" w14:paraId="51E01A71" w14:textId="77777777" w:rsidTr="2C6A8D94">
        <w:tc>
          <w:tcPr>
            <w:tcW w:w="1647" w:type="dxa"/>
            <w:vMerge/>
          </w:tcPr>
          <w:p w14:paraId="0811806B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  <w:vMerge/>
          </w:tcPr>
          <w:p w14:paraId="227843EB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382" w:type="dxa"/>
            <w:vMerge/>
          </w:tcPr>
          <w:p w14:paraId="7AD246F0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835" w:type="dxa"/>
          </w:tcPr>
          <w:p w14:paraId="6CA99437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3FDCF9CD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ecify whether there is human–</w:t>
            </w:r>
            <w:proofErr w:type="gramStart"/>
            <w:r w:rsidRPr="00A71E1A">
              <w:rPr>
                <w:sz w:val="18"/>
                <w:szCs w:val="18"/>
              </w:rPr>
              <w:t>AI</w:t>
            </w:r>
            <w:proofErr w:type="gramEnd"/>
          </w:p>
          <w:p w14:paraId="786E521D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interaction in the handling of the input data, and what level of expertise is required for users.</w:t>
            </w:r>
          </w:p>
          <w:p w14:paraId="6FF86AB5" w14:textId="0A479DB2" w:rsidR="00B42E83" w:rsidRPr="00A71E1A" w:rsidRDefault="00B42E83" w:rsidP="00221EA7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82295F8" w14:textId="7D760A74" w:rsidR="00221EA7" w:rsidRPr="00A71E1A" w:rsidRDefault="00425C4F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1</w:t>
            </w:r>
          </w:p>
        </w:tc>
      </w:tr>
      <w:tr w:rsidR="00221EA7" w:rsidRPr="00A71E1A" w14:paraId="1AF26159" w14:textId="77777777" w:rsidTr="2C6A8D94">
        <w:tc>
          <w:tcPr>
            <w:tcW w:w="1647" w:type="dxa"/>
            <w:vMerge/>
          </w:tcPr>
          <w:p w14:paraId="1D8ABDF7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  <w:vMerge/>
          </w:tcPr>
          <w:p w14:paraId="6EA664D9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382" w:type="dxa"/>
            <w:vMerge/>
          </w:tcPr>
          <w:p w14:paraId="0077DAE9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835" w:type="dxa"/>
          </w:tcPr>
          <w:p w14:paraId="0401C985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6EE00749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ecify the output of the AI intervention.</w:t>
            </w:r>
          </w:p>
          <w:p w14:paraId="1115DCB6" w14:textId="0E1C633C" w:rsidR="008173A4" w:rsidRPr="00A71E1A" w:rsidRDefault="008173A4" w:rsidP="00221EA7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EC0F136" w14:textId="3DB27CFB" w:rsidR="00221EA7" w:rsidRPr="00A71E1A" w:rsidRDefault="006C4418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3</w:t>
            </w:r>
          </w:p>
        </w:tc>
      </w:tr>
      <w:tr w:rsidR="00221EA7" w:rsidRPr="00A71E1A" w14:paraId="254BE467" w14:textId="77777777" w:rsidTr="2C6A8D94">
        <w:tc>
          <w:tcPr>
            <w:tcW w:w="1647" w:type="dxa"/>
            <w:vMerge/>
          </w:tcPr>
          <w:p w14:paraId="3BB1FDC4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  <w:vMerge/>
          </w:tcPr>
          <w:p w14:paraId="36612710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382" w:type="dxa"/>
            <w:vMerge/>
          </w:tcPr>
          <w:p w14:paraId="48246901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3835" w:type="dxa"/>
          </w:tcPr>
          <w:p w14:paraId="3D5298ED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5E8ED27B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Explain the procedure for how the </w:t>
            </w:r>
            <w:proofErr w:type="gramStart"/>
            <w:r w:rsidRPr="00A71E1A">
              <w:rPr>
                <w:sz w:val="18"/>
                <w:szCs w:val="18"/>
              </w:rPr>
              <w:t>AI</w:t>
            </w:r>
            <w:proofErr w:type="gramEnd"/>
          </w:p>
          <w:p w14:paraId="282DAD33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intervention’s output will </w:t>
            </w:r>
            <w:proofErr w:type="gramStart"/>
            <w:r w:rsidRPr="00A71E1A">
              <w:rPr>
                <w:sz w:val="18"/>
                <w:szCs w:val="18"/>
              </w:rPr>
              <w:t>contribute</w:t>
            </w:r>
            <w:proofErr w:type="gramEnd"/>
          </w:p>
          <w:p w14:paraId="7B5A424F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to decision-making or other elements</w:t>
            </w:r>
          </w:p>
          <w:p w14:paraId="352E9808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of clinical practice.</w:t>
            </w:r>
          </w:p>
          <w:p w14:paraId="37DD1D30" w14:textId="6FB3D5B9" w:rsidR="008173A4" w:rsidRPr="00A71E1A" w:rsidRDefault="008173A4" w:rsidP="00221EA7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8B57B67" w14:textId="32736885" w:rsidR="00221EA7" w:rsidRPr="00A71E1A" w:rsidRDefault="0E5F8FC9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2</w:t>
            </w:r>
          </w:p>
        </w:tc>
      </w:tr>
      <w:tr w:rsidR="00221EA7" w:rsidRPr="00A71E1A" w14:paraId="00D5796C" w14:textId="77777777" w:rsidTr="2C6A8D94">
        <w:tc>
          <w:tcPr>
            <w:tcW w:w="1647" w:type="dxa"/>
            <w:vMerge/>
          </w:tcPr>
          <w:p w14:paraId="467BA147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0FE70DD1" w14:textId="17B0CAAE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1b</w:t>
            </w:r>
          </w:p>
        </w:tc>
        <w:tc>
          <w:tcPr>
            <w:tcW w:w="3382" w:type="dxa"/>
          </w:tcPr>
          <w:p w14:paraId="316DCFAE" w14:textId="357B1946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Criteria for discontinuing or modifying allocated interventions for a given trial participant (for</w:t>
            </w:r>
          </w:p>
          <w:p w14:paraId="12515A0D" w14:textId="2F966BCE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example, drug dose </w:t>
            </w:r>
            <w:proofErr w:type="gramStart"/>
            <w:r w:rsidRPr="00A71E1A">
              <w:rPr>
                <w:sz w:val="18"/>
                <w:szCs w:val="18"/>
              </w:rPr>
              <w:t>change</w:t>
            </w:r>
            <w:proofErr w:type="gramEnd"/>
            <w:r w:rsidRPr="00A71E1A">
              <w:rPr>
                <w:sz w:val="18"/>
                <w:szCs w:val="18"/>
              </w:rPr>
              <w:t xml:space="preserve"> in response to harms, participant request, or improving/worsening</w:t>
            </w:r>
          </w:p>
          <w:p w14:paraId="2E09C96B" w14:textId="55F86755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disease)</w:t>
            </w:r>
          </w:p>
        </w:tc>
        <w:tc>
          <w:tcPr>
            <w:tcW w:w="3835" w:type="dxa"/>
          </w:tcPr>
          <w:p w14:paraId="4880D414" w14:textId="47554FC6" w:rsidR="00207187" w:rsidRPr="00A71E1A" w:rsidRDefault="00F12CBB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</w:tc>
        <w:tc>
          <w:tcPr>
            <w:tcW w:w="1005" w:type="dxa"/>
          </w:tcPr>
          <w:p w14:paraId="1154E4AD" w14:textId="29045A29" w:rsidR="00221EA7" w:rsidRPr="00A71E1A" w:rsidRDefault="00F12CBB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</w:tc>
      </w:tr>
      <w:tr w:rsidR="00221EA7" w:rsidRPr="00A71E1A" w14:paraId="2D2CFA5E" w14:textId="77777777" w:rsidTr="2C6A8D94">
        <w:tc>
          <w:tcPr>
            <w:tcW w:w="1647" w:type="dxa"/>
            <w:vMerge/>
          </w:tcPr>
          <w:p w14:paraId="59B09D8C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6798E830" w14:textId="4A64C528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1c</w:t>
            </w:r>
          </w:p>
        </w:tc>
        <w:tc>
          <w:tcPr>
            <w:tcW w:w="3382" w:type="dxa"/>
          </w:tcPr>
          <w:p w14:paraId="3B931343" w14:textId="480F70CD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Strategies to improve adherence to intervention protocols, and any procedures for </w:t>
            </w:r>
            <w:proofErr w:type="gramStart"/>
            <w:r w:rsidRPr="00A71E1A">
              <w:rPr>
                <w:sz w:val="18"/>
                <w:szCs w:val="18"/>
              </w:rPr>
              <w:t>monitoring</w:t>
            </w:r>
            <w:proofErr w:type="gramEnd"/>
          </w:p>
          <w:p w14:paraId="70105B97" w14:textId="7B9D49B4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dherence (for example, drug tablet return, laboratory tests)</w:t>
            </w:r>
          </w:p>
        </w:tc>
        <w:tc>
          <w:tcPr>
            <w:tcW w:w="3835" w:type="dxa"/>
          </w:tcPr>
          <w:p w14:paraId="6E2FF48D" w14:textId="0C4101D3" w:rsidR="00221EA7" w:rsidRPr="00A71E1A" w:rsidRDefault="7C3430E0" w:rsidP="48FF3228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ot applicable</w:t>
            </w:r>
          </w:p>
          <w:p w14:paraId="3E96AE1C" w14:textId="5004A375" w:rsidR="00221EA7" w:rsidRPr="00A71E1A" w:rsidRDefault="00221EA7" w:rsidP="48FF3228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5A2448F" w14:textId="367ADCD2" w:rsidR="00221EA7" w:rsidRPr="00A71E1A" w:rsidRDefault="00F12CBB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</w:tc>
      </w:tr>
      <w:tr w:rsidR="00221EA7" w:rsidRPr="00A71E1A" w14:paraId="47337C1D" w14:textId="77777777" w:rsidTr="2C6A8D94">
        <w:tc>
          <w:tcPr>
            <w:tcW w:w="1647" w:type="dxa"/>
            <w:vMerge/>
          </w:tcPr>
          <w:p w14:paraId="318DA883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2286848E" w14:textId="61C0FCE3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1d</w:t>
            </w:r>
          </w:p>
        </w:tc>
        <w:tc>
          <w:tcPr>
            <w:tcW w:w="3382" w:type="dxa"/>
          </w:tcPr>
          <w:p w14:paraId="1D9802B2" w14:textId="63995046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Relevant concomitant care and interventions that are permitted or prohibited during the trial</w:t>
            </w:r>
          </w:p>
        </w:tc>
        <w:tc>
          <w:tcPr>
            <w:tcW w:w="3835" w:type="dxa"/>
          </w:tcPr>
          <w:p w14:paraId="3F1AEBFF" w14:textId="0C4101D3" w:rsidR="00221EA7" w:rsidRPr="00A71E1A" w:rsidRDefault="59CE1BC3" w:rsidP="48FF3228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ot applicable</w:t>
            </w:r>
          </w:p>
          <w:p w14:paraId="6BAC2899" w14:textId="0ACA7802" w:rsidR="00221EA7" w:rsidRPr="00A71E1A" w:rsidRDefault="00221EA7" w:rsidP="48FF3228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69E6FCA" w14:textId="4F6FBE35" w:rsidR="00221EA7" w:rsidRPr="00A71E1A" w:rsidRDefault="00F12CBB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</w:tc>
      </w:tr>
      <w:tr w:rsidR="00221EA7" w:rsidRPr="00A71E1A" w14:paraId="7EFB2B99" w14:textId="77777777" w:rsidTr="2C6A8D94">
        <w:tc>
          <w:tcPr>
            <w:tcW w:w="1647" w:type="dxa"/>
          </w:tcPr>
          <w:p w14:paraId="02F65451" w14:textId="52F88A5C" w:rsidR="00221EA7" w:rsidRPr="00A71E1A" w:rsidRDefault="00221EA7" w:rsidP="00221EA7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939" w:type="dxa"/>
          </w:tcPr>
          <w:p w14:paraId="3F0D65EB" w14:textId="35DE64AC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2</w:t>
            </w:r>
          </w:p>
        </w:tc>
        <w:tc>
          <w:tcPr>
            <w:tcW w:w="3382" w:type="dxa"/>
          </w:tcPr>
          <w:p w14:paraId="3A5A4B5B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Primary, secondary, and other outcomes,</w:t>
            </w:r>
          </w:p>
          <w:p w14:paraId="000BAE96" w14:textId="3F649748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including the specific measurement variable analysis metric,  method of aggregation, and time point for each outcome. Explanation of the clinical relevance of chosen efficacy and harm outcomes is strongly recommended</w:t>
            </w:r>
          </w:p>
        </w:tc>
        <w:tc>
          <w:tcPr>
            <w:tcW w:w="3835" w:type="dxa"/>
          </w:tcPr>
          <w:p w14:paraId="5B355C2D" w14:textId="7D18EBB3" w:rsidR="00221EA7" w:rsidRPr="00A71E1A" w:rsidRDefault="594D6FA0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Table 4</w:t>
            </w:r>
          </w:p>
        </w:tc>
        <w:tc>
          <w:tcPr>
            <w:tcW w:w="1005" w:type="dxa"/>
          </w:tcPr>
          <w:p w14:paraId="291E0038" w14:textId="065FB1D4" w:rsidR="00F12CBB" w:rsidRPr="00A71E1A" w:rsidRDefault="00F12CBB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Table 4</w:t>
            </w:r>
          </w:p>
        </w:tc>
      </w:tr>
      <w:tr w:rsidR="00221EA7" w:rsidRPr="00A71E1A" w14:paraId="309B1734" w14:textId="77777777" w:rsidTr="2C6A8D94">
        <w:tc>
          <w:tcPr>
            <w:tcW w:w="1647" w:type="dxa"/>
          </w:tcPr>
          <w:p w14:paraId="4BE74B91" w14:textId="6B5EE09F" w:rsidR="00221EA7" w:rsidRPr="00A71E1A" w:rsidRDefault="00221EA7" w:rsidP="00221EA7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Participant timeline</w:t>
            </w:r>
          </w:p>
        </w:tc>
        <w:tc>
          <w:tcPr>
            <w:tcW w:w="939" w:type="dxa"/>
          </w:tcPr>
          <w:p w14:paraId="034AC595" w14:textId="2164030C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3</w:t>
            </w:r>
          </w:p>
        </w:tc>
        <w:tc>
          <w:tcPr>
            <w:tcW w:w="3382" w:type="dxa"/>
          </w:tcPr>
          <w:p w14:paraId="1D2171F0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Time schedule of </w:t>
            </w:r>
            <w:proofErr w:type="spellStart"/>
            <w:r w:rsidRPr="00A71E1A">
              <w:rPr>
                <w:sz w:val="18"/>
                <w:szCs w:val="18"/>
              </w:rPr>
              <w:t>enrollment</w:t>
            </w:r>
            <w:proofErr w:type="spellEnd"/>
            <w:r w:rsidRPr="00A71E1A">
              <w:rPr>
                <w:sz w:val="18"/>
                <w:szCs w:val="18"/>
              </w:rPr>
              <w:t>, interventions</w:t>
            </w:r>
          </w:p>
          <w:p w14:paraId="15A1B0B5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nd visits for participants. A schematic</w:t>
            </w:r>
          </w:p>
          <w:p w14:paraId="668A98AD" w14:textId="2083B45D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diagram is highly recommended.</w:t>
            </w:r>
          </w:p>
        </w:tc>
        <w:tc>
          <w:tcPr>
            <w:tcW w:w="3835" w:type="dxa"/>
          </w:tcPr>
          <w:p w14:paraId="44806A22" w14:textId="4DF94F70" w:rsidR="00221EA7" w:rsidRPr="00A71E1A" w:rsidRDefault="3498C7DA" w:rsidP="2C6A8D9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Table 2</w:t>
            </w:r>
          </w:p>
          <w:p w14:paraId="6E1023DA" w14:textId="5BE8AB51" w:rsidR="00221EA7" w:rsidRPr="00A71E1A" w:rsidRDefault="00221EA7" w:rsidP="2C6A8D94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5" w:type="dxa"/>
          </w:tcPr>
          <w:p w14:paraId="7C3C4E77" w14:textId="2CCB4D73" w:rsidR="00221EA7" w:rsidRPr="00A71E1A" w:rsidRDefault="00F12CBB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Table 2</w:t>
            </w:r>
          </w:p>
        </w:tc>
      </w:tr>
      <w:tr w:rsidR="00221EA7" w:rsidRPr="00A71E1A" w14:paraId="73924D3F" w14:textId="77777777" w:rsidTr="2C6A8D94">
        <w:tc>
          <w:tcPr>
            <w:tcW w:w="1647" w:type="dxa"/>
          </w:tcPr>
          <w:p w14:paraId="7B78CF07" w14:textId="73C8709C" w:rsidR="00221EA7" w:rsidRPr="00A71E1A" w:rsidRDefault="00221EA7" w:rsidP="00221EA7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939" w:type="dxa"/>
          </w:tcPr>
          <w:p w14:paraId="64AB3135" w14:textId="629DAF2D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4</w:t>
            </w:r>
          </w:p>
        </w:tc>
        <w:tc>
          <w:tcPr>
            <w:tcW w:w="3382" w:type="dxa"/>
          </w:tcPr>
          <w:p w14:paraId="2CCDD016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Estimated number of participants </w:t>
            </w:r>
            <w:proofErr w:type="gramStart"/>
            <w:r w:rsidRPr="00A71E1A">
              <w:rPr>
                <w:sz w:val="18"/>
                <w:szCs w:val="18"/>
              </w:rPr>
              <w:t>needed</w:t>
            </w:r>
            <w:proofErr w:type="gramEnd"/>
          </w:p>
          <w:p w14:paraId="6EB4B070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lastRenderedPageBreak/>
              <w:t>to achieve study objectives and how it was</w:t>
            </w:r>
          </w:p>
          <w:p w14:paraId="24E19E5E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determined, including clinical and </w:t>
            </w:r>
            <w:proofErr w:type="gramStart"/>
            <w:r w:rsidRPr="00A71E1A">
              <w:rPr>
                <w:sz w:val="18"/>
                <w:szCs w:val="18"/>
              </w:rPr>
              <w:t>statistical</w:t>
            </w:r>
            <w:proofErr w:type="gramEnd"/>
          </w:p>
          <w:p w14:paraId="7E85425A" w14:textId="777777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assumptions supporting any sample </w:t>
            </w:r>
            <w:proofErr w:type="gramStart"/>
            <w:r w:rsidRPr="00A71E1A">
              <w:rPr>
                <w:sz w:val="18"/>
                <w:szCs w:val="18"/>
              </w:rPr>
              <w:t>size</w:t>
            </w:r>
            <w:proofErr w:type="gramEnd"/>
          </w:p>
          <w:p w14:paraId="168BAD3A" w14:textId="594F7E77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calculations</w:t>
            </w:r>
          </w:p>
        </w:tc>
        <w:tc>
          <w:tcPr>
            <w:tcW w:w="3835" w:type="dxa"/>
          </w:tcPr>
          <w:p w14:paraId="07813DED" w14:textId="313B303D" w:rsidR="00221EA7" w:rsidRPr="00A71E1A" w:rsidRDefault="00221EA7" w:rsidP="2C6A8D94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05" w:type="dxa"/>
          </w:tcPr>
          <w:p w14:paraId="043154E3" w14:textId="2B1A386B" w:rsidR="00221EA7" w:rsidRPr="00A71E1A" w:rsidRDefault="2F133E21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7</w:t>
            </w:r>
          </w:p>
        </w:tc>
      </w:tr>
      <w:tr w:rsidR="00221EA7" w:rsidRPr="00A71E1A" w14:paraId="0DB2FCB1" w14:textId="77777777" w:rsidTr="2C6A8D94">
        <w:tc>
          <w:tcPr>
            <w:tcW w:w="1647" w:type="dxa"/>
          </w:tcPr>
          <w:p w14:paraId="0C5DEDD5" w14:textId="4350A0DF" w:rsidR="00221EA7" w:rsidRPr="00A71E1A" w:rsidRDefault="00221EA7" w:rsidP="00221EA7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Recruitment</w:t>
            </w:r>
          </w:p>
        </w:tc>
        <w:tc>
          <w:tcPr>
            <w:tcW w:w="939" w:type="dxa"/>
          </w:tcPr>
          <w:p w14:paraId="0A79C353" w14:textId="479A8A5F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5</w:t>
            </w:r>
          </w:p>
        </w:tc>
        <w:tc>
          <w:tcPr>
            <w:tcW w:w="3382" w:type="dxa"/>
          </w:tcPr>
          <w:p w14:paraId="7C46EA71" w14:textId="50CEFCB4" w:rsidR="00221EA7" w:rsidRPr="00A71E1A" w:rsidRDefault="00221EA7" w:rsidP="00221EA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Strategies for achieving adequate participant </w:t>
            </w:r>
            <w:proofErr w:type="spellStart"/>
            <w:r w:rsidRPr="00A71E1A">
              <w:rPr>
                <w:sz w:val="18"/>
                <w:szCs w:val="18"/>
              </w:rPr>
              <w:t>enrollment</w:t>
            </w:r>
            <w:proofErr w:type="spellEnd"/>
            <w:r w:rsidRPr="00A71E1A">
              <w:rPr>
                <w:sz w:val="18"/>
                <w:szCs w:val="18"/>
              </w:rPr>
              <w:t xml:space="preserve"> to reach target sample size</w:t>
            </w:r>
          </w:p>
        </w:tc>
        <w:tc>
          <w:tcPr>
            <w:tcW w:w="3835" w:type="dxa"/>
          </w:tcPr>
          <w:p w14:paraId="479CE018" w14:textId="77777777" w:rsidR="00221EA7" w:rsidRPr="00A71E1A" w:rsidRDefault="00221EA7" w:rsidP="00221EA7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84DDA0C" w14:textId="1854853E" w:rsidR="00221EA7" w:rsidRPr="00A71E1A" w:rsidRDefault="00DC4C4F" w:rsidP="00221E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</w:tbl>
    <w:p w14:paraId="38F0080C" w14:textId="3F997AF9" w:rsidR="00864644" w:rsidRPr="00A71E1A" w:rsidRDefault="00864644" w:rsidP="00864644"/>
    <w:tbl>
      <w:tblPr>
        <w:tblStyle w:val="TableGrid"/>
        <w:tblW w:w="10632" w:type="dxa"/>
        <w:tblInd w:w="-998" w:type="dxa"/>
        <w:tblLook w:val="04A0" w:firstRow="1" w:lastRow="0" w:firstColumn="1" w:lastColumn="0" w:noHBand="0" w:noVBand="1"/>
      </w:tblPr>
      <w:tblGrid>
        <w:gridCol w:w="1632"/>
        <w:gridCol w:w="907"/>
        <w:gridCol w:w="3233"/>
        <w:gridCol w:w="3650"/>
        <w:gridCol w:w="1210"/>
      </w:tblGrid>
      <w:tr w:rsidR="00912A01" w:rsidRPr="00A71E1A" w14:paraId="140D5F0E" w14:textId="77777777" w:rsidTr="48FF3228">
        <w:tc>
          <w:tcPr>
            <w:tcW w:w="10632" w:type="dxa"/>
            <w:gridSpan w:val="5"/>
            <w:shd w:val="clear" w:color="auto" w:fill="FFC000" w:themeFill="accent4"/>
          </w:tcPr>
          <w:p w14:paraId="746CFC06" w14:textId="73133EFB" w:rsidR="00912A01" w:rsidRPr="00A71E1A" w:rsidRDefault="00F06AC6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Methods: </w:t>
            </w:r>
            <w:proofErr w:type="spellStart"/>
            <w:r w:rsidRPr="00A71E1A">
              <w:rPr>
                <w:sz w:val="18"/>
                <w:szCs w:val="18"/>
              </w:rPr>
              <w:t>assignement</w:t>
            </w:r>
            <w:proofErr w:type="spellEnd"/>
            <w:r w:rsidRPr="00A71E1A">
              <w:rPr>
                <w:sz w:val="18"/>
                <w:szCs w:val="18"/>
              </w:rPr>
              <w:t xml:space="preserve"> of </w:t>
            </w:r>
            <w:r w:rsidR="00801518" w:rsidRPr="00A71E1A">
              <w:rPr>
                <w:sz w:val="18"/>
                <w:szCs w:val="18"/>
              </w:rPr>
              <w:t>interventions (for controlled trials)</w:t>
            </w:r>
          </w:p>
        </w:tc>
      </w:tr>
      <w:tr w:rsidR="00676B2D" w:rsidRPr="00A71E1A" w14:paraId="3B5AE024" w14:textId="77777777" w:rsidTr="48FF3228">
        <w:tc>
          <w:tcPr>
            <w:tcW w:w="1653" w:type="dxa"/>
          </w:tcPr>
          <w:p w14:paraId="1D0A3DAB" w14:textId="554E041D" w:rsidR="00676B2D" w:rsidRPr="00A71E1A" w:rsidRDefault="008C3400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Sequence generation</w:t>
            </w:r>
          </w:p>
        </w:tc>
        <w:tc>
          <w:tcPr>
            <w:tcW w:w="949" w:type="dxa"/>
          </w:tcPr>
          <w:p w14:paraId="2CEC8404" w14:textId="1BE64171" w:rsidR="00676B2D" w:rsidRPr="00A71E1A" w:rsidRDefault="008C3400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6a</w:t>
            </w:r>
          </w:p>
        </w:tc>
        <w:tc>
          <w:tcPr>
            <w:tcW w:w="3424" w:type="dxa"/>
          </w:tcPr>
          <w:p w14:paraId="575263B6" w14:textId="390A7F68" w:rsidR="00827B71" w:rsidRPr="00A71E1A" w:rsidRDefault="00827B71" w:rsidP="00827B71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Method of generating the allocation sequence (for example, computer-generated random numbers), and list of any factors for stratification.</w:t>
            </w:r>
          </w:p>
          <w:p w14:paraId="08915E74" w14:textId="260E99AE" w:rsidR="00676B2D" w:rsidRPr="00A71E1A" w:rsidRDefault="00827B71" w:rsidP="00827B71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To reduce predictability of a random sequence, details of any planned restriction (for example, blocking) should be provided in a separate document that is unavailable to those who </w:t>
            </w:r>
            <w:proofErr w:type="spellStart"/>
            <w:r w:rsidRPr="00A71E1A">
              <w:rPr>
                <w:sz w:val="18"/>
                <w:szCs w:val="18"/>
              </w:rPr>
              <w:t>enroll</w:t>
            </w:r>
            <w:proofErr w:type="spellEnd"/>
            <w:r w:rsidRPr="00A71E1A">
              <w:rPr>
                <w:sz w:val="18"/>
                <w:szCs w:val="18"/>
              </w:rPr>
              <w:t xml:space="preserve"> participants or assign interventions</w:t>
            </w:r>
          </w:p>
        </w:tc>
        <w:tc>
          <w:tcPr>
            <w:tcW w:w="3903" w:type="dxa"/>
          </w:tcPr>
          <w:p w14:paraId="4BE1492E" w14:textId="5F5F65C1" w:rsidR="00676B2D" w:rsidRPr="00A71E1A" w:rsidRDefault="00676B2D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1CC136AA" w14:textId="618D2A56" w:rsidR="00676B2D" w:rsidRPr="00A71E1A" w:rsidRDefault="739A8794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8</w:t>
            </w:r>
          </w:p>
        </w:tc>
      </w:tr>
      <w:tr w:rsidR="00676B2D" w:rsidRPr="00A71E1A" w14:paraId="21897B2E" w14:textId="77777777" w:rsidTr="48FF3228">
        <w:tc>
          <w:tcPr>
            <w:tcW w:w="1653" w:type="dxa"/>
          </w:tcPr>
          <w:p w14:paraId="34B70A0E" w14:textId="3B87FEF1" w:rsidR="00676B2D" w:rsidRPr="00A71E1A" w:rsidRDefault="00F72F84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Allocation , concealment mechanism</w:t>
            </w:r>
          </w:p>
        </w:tc>
        <w:tc>
          <w:tcPr>
            <w:tcW w:w="949" w:type="dxa"/>
          </w:tcPr>
          <w:p w14:paraId="6D097959" w14:textId="0F8EA835" w:rsidR="00676B2D" w:rsidRPr="00A71E1A" w:rsidRDefault="00F72F84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6b</w:t>
            </w:r>
          </w:p>
        </w:tc>
        <w:tc>
          <w:tcPr>
            <w:tcW w:w="3424" w:type="dxa"/>
          </w:tcPr>
          <w:p w14:paraId="38BAE913" w14:textId="77777777" w:rsidR="00A14353" w:rsidRPr="00A71E1A" w:rsidRDefault="00A14353" w:rsidP="00A14353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Mechanism of implementing the allocation</w:t>
            </w:r>
          </w:p>
          <w:p w14:paraId="758C41B6" w14:textId="77777777" w:rsidR="00A14353" w:rsidRPr="00A71E1A" w:rsidRDefault="00A14353" w:rsidP="00A14353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sequence (for example, central </w:t>
            </w:r>
            <w:proofErr w:type="gramStart"/>
            <w:r w:rsidRPr="00A71E1A">
              <w:rPr>
                <w:sz w:val="18"/>
                <w:szCs w:val="18"/>
              </w:rPr>
              <w:t>telephone;</w:t>
            </w:r>
            <w:proofErr w:type="gramEnd"/>
          </w:p>
          <w:p w14:paraId="20C1CBB8" w14:textId="77777777" w:rsidR="00A14353" w:rsidRPr="00A71E1A" w:rsidRDefault="00A14353" w:rsidP="00A14353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sequentially numbered, opaque, </w:t>
            </w:r>
            <w:proofErr w:type="gramStart"/>
            <w:r w:rsidRPr="00A71E1A">
              <w:rPr>
                <w:sz w:val="18"/>
                <w:szCs w:val="18"/>
              </w:rPr>
              <w:t>sealed</w:t>
            </w:r>
            <w:proofErr w:type="gramEnd"/>
          </w:p>
          <w:p w14:paraId="1F81495D" w14:textId="3A9615AF" w:rsidR="00676B2D" w:rsidRPr="00A71E1A" w:rsidRDefault="00A14353" w:rsidP="00A14353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envelopes), describing any steps to conceal the sequence until interventions are assigned</w:t>
            </w:r>
          </w:p>
        </w:tc>
        <w:tc>
          <w:tcPr>
            <w:tcW w:w="3903" w:type="dxa"/>
          </w:tcPr>
          <w:p w14:paraId="3DE83C58" w14:textId="77777777" w:rsidR="00676B2D" w:rsidRPr="00A71E1A" w:rsidRDefault="00676B2D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115FC15B" w14:textId="690BBB52" w:rsidR="00676B2D" w:rsidRPr="00A71E1A" w:rsidRDefault="6DB82352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8</w:t>
            </w:r>
          </w:p>
        </w:tc>
      </w:tr>
      <w:tr w:rsidR="00676B2D" w:rsidRPr="00A71E1A" w14:paraId="486B501A" w14:textId="77777777" w:rsidTr="48FF3228">
        <w:tc>
          <w:tcPr>
            <w:tcW w:w="1653" w:type="dxa"/>
          </w:tcPr>
          <w:p w14:paraId="391D042A" w14:textId="3AF6F218" w:rsidR="00676B2D" w:rsidRPr="00A71E1A" w:rsidRDefault="00A8371C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Implementation</w:t>
            </w:r>
          </w:p>
        </w:tc>
        <w:tc>
          <w:tcPr>
            <w:tcW w:w="949" w:type="dxa"/>
          </w:tcPr>
          <w:p w14:paraId="293580B4" w14:textId="42075866" w:rsidR="00676B2D" w:rsidRPr="00A71E1A" w:rsidRDefault="00A8371C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6c</w:t>
            </w:r>
          </w:p>
        </w:tc>
        <w:tc>
          <w:tcPr>
            <w:tcW w:w="3424" w:type="dxa"/>
          </w:tcPr>
          <w:p w14:paraId="29B6382D" w14:textId="77777777" w:rsidR="00980827" w:rsidRPr="00A71E1A" w:rsidRDefault="00980827" w:rsidP="0098082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Who will generate the allocation sequence,</w:t>
            </w:r>
          </w:p>
          <w:p w14:paraId="049751E3" w14:textId="4988C218" w:rsidR="00676B2D" w:rsidRPr="00A71E1A" w:rsidRDefault="00980827" w:rsidP="0098082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who will </w:t>
            </w:r>
            <w:proofErr w:type="spellStart"/>
            <w:r w:rsidRPr="00A71E1A">
              <w:rPr>
                <w:sz w:val="18"/>
                <w:szCs w:val="18"/>
              </w:rPr>
              <w:t>enroll</w:t>
            </w:r>
            <w:proofErr w:type="spellEnd"/>
            <w:r w:rsidRPr="00A71E1A">
              <w:rPr>
                <w:sz w:val="18"/>
                <w:szCs w:val="18"/>
              </w:rPr>
              <w:t xml:space="preserve"> participants, and who will assign participants to interventions</w:t>
            </w:r>
          </w:p>
        </w:tc>
        <w:tc>
          <w:tcPr>
            <w:tcW w:w="3903" w:type="dxa"/>
          </w:tcPr>
          <w:p w14:paraId="3C2D126F" w14:textId="77777777" w:rsidR="00676B2D" w:rsidRPr="00A71E1A" w:rsidRDefault="00676B2D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2829032B" w14:textId="0B7E0376" w:rsidR="00676B2D" w:rsidRPr="00A71E1A" w:rsidRDefault="6755DA63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8</w:t>
            </w:r>
          </w:p>
        </w:tc>
      </w:tr>
      <w:tr w:rsidR="004C292E" w:rsidRPr="00A71E1A" w14:paraId="53275DAC" w14:textId="77777777" w:rsidTr="48FF3228">
        <w:tc>
          <w:tcPr>
            <w:tcW w:w="1653" w:type="dxa"/>
            <w:vMerge w:val="restart"/>
          </w:tcPr>
          <w:p w14:paraId="62C19FED" w14:textId="3EF161C1" w:rsidR="004C292E" w:rsidRPr="00A71E1A" w:rsidRDefault="004C292E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 xml:space="preserve">Blinding </w:t>
            </w:r>
          </w:p>
        </w:tc>
        <w:tc>
          <w:tcPr>
            <w:tcW w:w="949" w:type="dxa"/>
          </w:tcPr>
          <w:p w14:paraId="39212CED" w14:textId="795BA0E8" w:rsidR="004C292E" w:rsidRPr="00A71E1A" w:rsidRDefault="004C292E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7a</w:t>
            </w:r>
          </w:p>
        </w:tc>
        <w:tc>
          <w:tcPr>
            <w:tcW w:w="3424" w:type="dxa"/>
          </w:tcPr>
          <w:p w14:paraId="48C5542B" w14:textId="2B867FBF" w:rsidR="004C292E" w:rsidRPr="00A71E1A" w:rsidRDefault="005F5EE1" w:rsidP="005F5EE1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Who will be blinded after assignment to interventions (for example, trial participants, care providers, outcome assessors, data analysts), and how</w:t>
            </w:r>
          </w:p>
        </w:tc>
        <w:tc>
          <w:tcPr>
            <w:tcW w:w="3903" w:type="dxa"/>
          </w:tcPr>
          <w:p w14:paraId="553AC7D1" w14:textId="1F6372F6" w:rsidR="004C292E" w:rsidRPr="00A71E1A" w:rsidRDefault="004C292E" w:rsidP="00F12CBB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4B1080BB" w14:textId="2215FBAB" w:rsidR="004C292E" w:rsidRPr="00A71E1A" w:rsidRDefault="00F12CBB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</w:tc>
      </w:tr>
      <w:tr w:rsidR="004C292E" w:rsidRPr="00A71E1A" w14:paraId="4DBB1815" w14:textId="77777777" w:rsidTr="48FF3228">
        <w:tc>
          <w:tcPr>
            <w:tcW w:w="1653" w:type="dxa"/>
            <w:vMerge/>
          </w:tcPr>
          <w:p w14:paraId="5C153E41" w14:textId="77777777" w:rsidR="004C292E" w:rsidRPr="00A71E1A" w:rsidRDefault="004C292E" w:rsidP="00F94B4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9" w:type="dxa"/>
          </w:tcPr>
          <w:p w14:paraId="360238CD" w14:textId="19B4BB3A" w:rsidR="004C292E" w:rsidRPr="00A71E1A" w:rsidRDefault="004C292E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7b</w:t>
            </w:r>
          </w:p>
        </w:tc>
        <w:tc>
          <w:tcPr>
            <w:tcW w:w="3424" w:type="dxa"/>
          </w:tcPr>
          <w:p w14:paraId="0E49ED9D" w14:textId="52844A16" w:rsidR="004C292E" w:rsidRPr="00A71E1A" w:rsidRDefault="003C2C10" w:rsidP="003C2C10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3903" w:type="dxa"/>
          </w:tcPr>
          <w:p w14:paraId="452D4B0B" w14:textId="659745DD" w:rsidR="004C292E" w:rsidRPr="00A71E1A" w:rsidRDefault="004C292E" w:rsidP="00F12CBB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75A4C8DF" w14:textId="6DA1FA58" w:rsidR="004C292E" w:rsidRPr="00A71E1A" w:rsidRDefault="00F12CBB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</w:tc>
      </w:tr>
      <w:tr w:rsidR="004C292E" w:rsidRPr="00A71E1A" w14:paraId="6773D3E4" w14:textId="77777777" w:rsidTr="48FF3228">
        <w:tc>
          <w:tcPr>
            <w:tcW w:w="10632" w:type="dxa"/>
            <w:gridSpan w:val="5"/>
            <w:shd w:val="clear" w:color="auto" w:fill="FFC000" w:themeFill="accent4"/>
          </w:tcPr>
          <w:p w14:paraId="4857B2D1" w14:textId="0DEAB39B" w:rsidR="004C292E" w:rsidRPr="00A71E1A" w:rsidRDefault="004C292E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Methods: </w:t>
            </w:r>
            <w:r w:rsidR="00BA1C25" w:rsidRPr="00A71E1A">
              <w:rPr>
                <w:sz w:val="18"/>
                <w:szCs w:val="18"/>
              </w:rPr>
              <w:t xml:space="preserve">data collection, </w:t>
            </w:r>
            <w:proofErr w:type="gramStart"/>
            <w:r w:rsidR="00BA1C25" w:rsidRPr="00A71E1A">
              <w:rPr>
                <w:sz w:val="18"/>
                <w:szCs w:val="18"/>
              </w:rPr>
              <w:t>management</w:t>
            </w:r>
            <w:proofErr w:type="gramEnd"/>
            <w:r w:rsidR="00BA1C25" w:rsidRPr="00A71E1A">
              <w:rPr>
                <w:sz w:val="18"/>
                <w:szCs w:val="18"/>
              </w:rPr>
              <w:t xml:space="preserve"> and analysis</w:t>
            </w:r>
          </w:p>
        </w:tc>
      </w:tr>
      <w:tr w:rsidR="00623BA8" w:rsidRPr="00A71E1A" w14:paraId="1D9F6487" w14:textId="77777777" w:rsidTr="48FF3228">
        <w:tc>
          <w:tcPr>
            <w:tcW w:w="1653" w:type="dxa"/>
            <w:vMerge w:val="restart"/>
          </w:tcPr>
          <w:p w14:paraId="6194B51B" w14:textId="44861D99" w:rsidR="00623BA8" w:rsidRPr="00A71E1A" w:rsidRDefault="00407D5D" w:rsidP="00F94B45">
            <w:pPr>
              <w:rPr>
                <w:b/>
                <w:bCs/>
                <w:sz w:val="18"/>
                <w:szCs w:val="18"/>
              </w:rPr>
            </w:pPr>
            <w:bookmarkStart w:id="1" w:name="_Hlk118026470"/>
            <w:r w:rsidRPr="00A71E1A">
              <w:rPr>
                <w:b/>
                <w:bCs/>
                <w:sz w:val="18"/>
                <w:szCs w:val="18"/>
              </w:rPr>
              <w:t>Data collection methods</w:t>
            </w:r>
          </w:p>
        </w:tc>
        <w:tc>
          <w:tcPr>
            <w:tcW w:w="949" w:type="dxa"/>
          </w:tcPr>
          <w:p w14:paraId="20F4C080" w14:textId="5404B4B5" w:rsidR="00623BA8" w:rsidRPr="00A71E1A" w:rsidRDefault="00407D5D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8a</w:t>
            </w:r>
          </w:p>
        </w:tc>
        <w:tc>
          <w:tcPr>
            <w:tcW w:w="3424" w:type="dxa"/>
          </w:tcPr>
          <w:p w14:paraId="359F6BF8" w14:textId="085861EE" w:rsidR="005A4C88" w:rsidRPr="00A71E1A" w:rsidRDefault="005A4C88" w:rsidP="005A4C88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Plans for assessment and collection of outcome, baseline, and other trial data, including any related processes to promote data quality (for example, duplicate measurements, training of assessors) and a description of study </w:t>
            </w:r>
            <w:proofErr w:type="gramStart"/>
            <w:r w:rsidRPr="00A71E1A">
              <w:rPr>
                <w:sz w:val="18"/>
                <w:szCs w:val="18"/>
              </w:rPr>
              <w:t>instruments</w:t>
            </w:r>
            <w:proofErr w:type="gramEnd"/>
          </w:p>
          <w:p w14:paraId="062953CE" w14:textId="369D6109" w:rsidR="005A4C88" w:rsidRPr="00A71E1A" w:rsidRDefault="005A4C88" w:rsidP="005A4C88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(</w:t>
            </w:r>
            <w:proofErr w:type="gramStart"/>
            <w:r w:rsidRPr="00A71E1A">
              <w:rPr>
                <w:sz w:val="18"/>
                <w:szCs w:val="18"/>
              </w:rPr>
              <w:t>for</w:t>
            </w:r>
            <w:proofErr w:type="gramEnd"/>
            <w:r w:rsidRPr="00A71E1A">
              <w:rPr>
                <w:sz w:val="18"/>
                <w:szCs w:val="18"/>
              </w:rPr>
              <w:t xml:space="preserve"> example, questionnaires, laboratory tests) along with their reliability and validity, if known.</w:t>
            </w:r>
          </w:p>
          <w:p w14:paraId="6889B35B" w14:textId="5E472BC7" w:rsidR="00623BA8" w:rsidRPr="00A71E1A" w:rsidRDefault="005A4C88" w:rsidP="005A4C88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Reference to where data collection forms can be found, if not in the protocol</w:t>
            </w:r>
          </w:p>
        </w:tc>
        <w:tc>
          <w:tcPr>
            <w:tcW w:w="3903" w:type="dxa"/>
          </w:tcPr>
          <w:p w14:paraId="05B2A77E" w14:textId="77777777" w:rsidR="00623BA8" w:rsidRPr="00A71E1A" w:rsidRDefault="00623BA8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31D042CC" w14:textId="4C070787" w:rsidR="00623BA8" w:rsidRPr="00A71E1A" w:rsidRDefault="00A71E1A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8</w:t>
            </w:r>
          </w:p>
        </w:tc>
      </w:tr>
      <w:tr w:rsidR="00623BA8" w:rsidRPr="00A71E1A" w14:paraId="0BEE2A1F" w14:textId="77777777" w:rsidTr="48FF3228">
        <w:tc>
          <w:tcPr>
            <w:tcW w:w="1653" w:type="dxa"/>
            <w:vMerge/>
          </w:tcPr>
          <w:p w14:paraId="06E04F69" w14:textId="77777777" w:rsidR="00623BA8" w:rsidRPr="00A71E1A" w:rsidRDefault="00623BA8" w:rsidP="00F94B4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9" w:type="dxa"/>
          </w:tcPr>
          <w:p w14:paraId="665323BE" w14:textId="3185DF6A" w:rsidR="00623BA8" w:rsidRPr="00A71E1A" w:rsidRDefault="00407D5D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8b</w:t>
            </w:r>
          </w:p>
        </w:tc>
        <w:tc>
          <w:tcPr>
            <w:tcW w:w="3424" w:type="dxa"/>
          </w:tcPr>
          <w:p w14:paraId="58E913C5" w14:textId="77777777" w:rsidR="00954ABC" w:rsidRPr="00A71E1A" w:rsidRDefault="00954ABC" w:rsidP="00954ABC">
            <w:pPr>
              <w:rPr>
                <w:sz w:val="18"/>
                <w:szCs w:val="18"/>
              </w:rPr>
            </w:pPr>
            <w:bookmarkStart w:id="2" w:name="_Hlk118026689"/>
            <w:r w:rsidRPr="00A71E1A">
              <w:rPr>
                <w:sz w:val="18"/>
                <w:szCs w:val="18"/>
              </w:rPr>
              <w:t>Plans to promote participant retention and</w:t>
            </w:r>
          </w:p>
          <w:p w14:paraId="1E8F1D7F" w14:textId="545C6107" w:rsidR="00623BA8" w:rsidRPr="00A71E1A" w:rsidRDefault="00954ABC" w:rsidP="00954ABC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complete follow-up, including list of any outcome data to be collected for participants who discontinue or deviate from intervention protocols</w:t>
            </w:r>
            <w:bookmarkEnd w:id="2"/>
          </w:p>
        </w:tc>
        <w:tc>
          <w:tcPr>
            <w:tcW w:w="3903" w:type="dxa"/>
          </w:tcPr>
          <w:p w14:paraId="736B5312" w14:textId="77777777" w:rsidR="00623BA8" w:rsidRPr="00A71E1A" w:rsidRDefault="00623BA8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0D8368B3" w14:textId="3DDC2192" w:rsidR="00623BA8" w:rsidRPr="00A71E1A" w:rsidRDefault="00881CF7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8</w:t>
            </w:r>
          </w:p>
          <w:p w14:paraId="775ED3BE" w14:textId="7F341E82" w:rsidR="00881CF7" w:rsidRPr="00A71E1A" w:rsidRDefault="00881CF7" w:rsidP="00881CF7">
            <w:pPr>
              <w:jc w:val="center"/>
              <w:rPr>
                <w:sz w:val="18"/>
                <w:szCs w:val="18"/>
              </w:rPr>
            </w:pPr>
          </w:p>
        </w:tc>
      </w:tr>
      <w:tr w:rsidR="00007E46" w:rsidRPr="00A71E1A" w14:paraId="110F5091" w14:textId="77777777" w:rsidTr="48FF3228">
        <w:tc>
          <w:tcPr>
            <w:tcW w:w="1653" w:type="dxa"/>
          </w:tcPr>
          <w:p w14:paraId="057EA535" w14:textId="47EB4F7B" w:rsidR="00007E46" w:rsidRPr="00A71E1A" w:rsidRDefault="00407D5D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lastRenderedPageBreak/>
              <w:t>Data management</w:t>
            </w:r>
          </w:p>
        </w:tc>
        <w:tc>
          <w:tcPr>
            <w:tcW w:w="949" w:type="dxa"/>
          </w:tcPr>
          <w:p w14:paraId="6694A22A" w14:textId="0CAF2BD0" w:rsidR="00007E46" w:rsidRPr="00A71E1A" w:rsidRDefault="00BC7A49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9</w:t>
            </w:r>
          </w:p>
        </w:tc>
        <w:tc>
          <w:tcPr>
            <w:tcW w:w="3424" w:type="dxa"/>
          </w:tcPr>
          <w:p w14:paraId="57DF49F3" w14:textId="2D8C575E" w:rsidR="00A472B1" w:rsidRPr="00A71E1A" w:rsidRDefault="00A472B1" w:rsidP="00A472B1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Plans for data entry, coding, security, and storage, including any related processes to promote data quality (for example, double data entry; range checks for data values). Reference to where details of data management procedures can </w:t>
            </w:r>
            <w:proofErr w:type="gramStart"/>
            <w:r w:rsidRPr="00A71E1A">
              <w:rPr>
                <w:sz w:val="18"/>
                <w:szCs w:val="18"/>
              </w:rPr>
              <w:t>be</w:t>
            </w:r>
            <w:proofErr w:type="gramEnd"/>
          </w:p>
          <w:p w14:paraId="6F1E2323" w14:textId="2C24CF90" w:rsidR="00007E46" w:rsidRPr="00A71E1A" w:rsidRDefault="00A472B1" w:rsidP="00A472B1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found, if not in the protocol</w:t>
            </w:r>
          </w:p>
        </w:tc>
        <w:tc>
          <w:tcPr>
            <w:tcW w:w="3903" w:type="dxa"/>
          </w:tcPr>
          <w:p w14:paraId="7236D58C" w14:textId="77777777" w:rsidR="00007E46" w:rsidRPr="00A71E1A" w:rsidRDefault="00007E46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3CAB41FD" w14:textId="191F7EB3" w:rsidR="00007E46" w:rsidRPr="00A71E1A" w:rsidRDefault="00881CF7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0</w:t>
            </w:r>
          </w:p>
        </w:tc>
      </w:tr>
      <w:bookmarkEnd w:id="1"/>
      <w:tr w:rsidR="00BC7A49" w:rsidRPr="00A71E1A" w14:paraId="3F2D59A2" w14:textId="77777777" w:rsidTr="48FF3228">
        <w:tc>
          <w:tcPr>
            <w:tcW w:w="1653" w:type="dxa"/>
            <w:vMerge w:val="restart"/>
          </w:tcPr>
          <w:p w14:paraId="1392935C" w14:textId="009069FF" w:rsidR="00BC7A49" w:rsidRPr="00A71E1A" w:rsidRDefault="00BC7A49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Statistical methods</w:t>
            </w:r>
          </w:p>
        </w:tc>
        <w:tc>
          <w:tcPr>
            <w:tcW w:w="949" w:type="dxa"/>
          </w:tcPr>
          <w:p w14:paraId="792BEB3D" w14:textId="542CD0C4" w:rsidR="00BC7A49" w:rsidRPr="00A71E1A" w:rsidRDefault="00193AE8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0a</w:t>
            </w:r>
          </w:p>
        </w:tc>
        <w:tc>
          <w:tcPr>
            <w:tcW w:w="3424" w:type="dxa"/>
          </w:tcPr>
          <w:p w14:paraId="24EC738E" w14:textId="7F17E147" w:rsidR="00BC7A49" w:rsidRPr="00A71E1A" w:rsidRDefault="007837C6" w:rsidP="007837C6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Statistical methods for </w:t>
            </w:r>
            <w:proofErr w:type="spellStart"/>
            <w:r w:rsidRPr="00A71E1A">
              <w:rPr>
                <w:sz w:val="18"/>
                <w:szCs w:val="18"/>
              </w:rPr>
              <w:t>analyzing</w:t>
            </w:r>
            <w:proofErr w:type="spellEnd"/>
            <w:r w:rsidRPr="00A71E1A">
              <w:rPr>
                <w:sz w:val="18"/>
                <w:szCs w:val="18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3903" w:type="dxa"/>
          </w:tcPr>
          <w:p w14:paraId="1E19D3BF" w14:textId="77777777" w:rsidR="00BC7A49" w:rsidRPr="00A71E1A" w:rsidRDefault="00BC7A49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5FDD12F6" w14:textId="5ACF7038" w:rsidR="00BC7A49" w:rsidRPr="00A71E1A" w:rsidRDefault="00A41E1B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8,9</w:t>
            </w:r>
          </w:p>
        </w:tc>
      </w:tr>
      <w:tr w:rsidR="00BC7A49" w:rsidRPr="00A71E1A" w14:paraId="51BBFC8E" w14:textId="77777777" w:rsidTr="48FF3228">
        <w:tc>
          <w:tcPr>
            <w:tcW w:w="1653" w:type="dxa"/>
            <w:vMerge/>
          </w:tcPr>
          <w:p w14:paraId="49D475C4" w14:textId="77777777" w:rsidR="00BC7A49" w:rsidRPr="00A71E1A" w:rsidRDefault="00BC7A49" w:rsidP="00F94B4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9" w:type="dxa"/>
          </w:tcPr>
          <w:p w14:paraId="76B6B8D7" w14:textId="54BD593D" w:rsidR="00BC7A49" w:rsidRPr="00A71E1A" w:rsidRDefault="00193AE8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0b</w:t>
            </w:r>
          </w:p>
        </w:tc>
        <w:tc>
          <w:tcPr>
            <w:tcW w:w="3424" w:type="dxa"/>
          </w:tcPr>
          <w:p w14:paraId="5ADE0BBC" w14:textId="599DC354" w:rsidR="00BC7A49" w:rsidRPr="00A71E1A" w:rsidRDefault="00855FFA" w:rsidP="00855FFA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Methods for any additional analyses (for example, subgroup and adjusted analyses)</w:t>
            </w:r>
          </w:p>
        </w:tc>
        <w:tc>
          <w:tcPr>
            <w:tcW w:w="3903" w:type="dxa"/>
          </w:tcPr>
          <w:p w14:paraId="1375206A" w14:textId="77777777" w:rsidR="00BC7A49" w:rsidRPr="00A71E1A" w:rsidRDefault="00BC7A49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0F693251" w14:textId="61E9B189" w:rsidR="00BC7A49" w:rsidRPr="00A71E1A" w:rsidRDefault="00C62457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9</w:t>
            </w:r>
          </w:p>
        </w:tc>
      </w:tr>
      <w:tr w:rsidR="00BC7A49" w:rsidRPr="00A71E1A" w14:paraId="0DC5966D" w14:textId="77777777" w:rsidTr="48FF3228">
        <w:tc>
          <w:tcPr>
            <w:tcW w:w="1653" w:type="dxa"/>
            <w:vMerge/>
          </w:tcPr>
          <w:p w14:paraId="6E26CDF4" w14:textId="77777777" w:rsidR="00BC7A49" w:rsidRPr="00A71E1A" w:rsidRDefault="00BC7A49" w:rsidP="00F94B4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9" w:type="dxa"/>
          </w:tcPr>
          <w:p w14:paraId="61B7F8FB" w14:textId="0FDF2D7F" w:rsidR="00BC7A49" w:rsidRPr="00A71E1A" w:rsidRDefault="00193AE8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0c</w:t>
            </w:r>
          </w:p>
        </w:tc>
        <w:tc>
          <w:tcPr>
            <w:tcW w:w="3424" w:type="dxa"/>
          </w:tcPr>
          <w:p w14:paraId="69D7B263" w14:textId="36F5149C" w:rsidR="00BC7A49" w:rsidRPr="00A71E1A" w:rsidRDefault="00397D4D" w:rsidP="00397D4D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Definition of analysis population relating to protocol non-adherence (for example, as randomized analysis), and any statistical methods to handle</w:t>
            </w:r>
            <w:r w:rsidR="00E03C01" w:rsidRPr="00A71E1A">
              <w:rPr>
                <w:sz w:val="18"/>
                <w:szCs w:val="18"/>
              </w:rPr>
              <w:t xml:space="preserve"> </w:t>
            </w:r>
            <w:r w:rsidRPr="00A71E1A">
              <w:rPr>
                <w:sz w:val="18"/>
                <w:szCs w:val="18"/>
              </w:rPr>
              <w:t>missing data (for example, multiple imputation)</w:t>
            </w:r>
          </w:p>
        </w:tc>
        <w:tc>
          <w:tcPr>
            <w:tcW w:w="3903" w:type="dxa"/>
          </w:tcPr>
          <w:p w14:paraId="12E36DD0" w14:textId="77777777" w:rsidR="00BC7A49" w:rsidRPr="00A71E1A" w:rsidRDefault="00BC7A49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39F882FA" w14:textId="3A4F484C" w:rsidR="00BC7A49" w:rsidRPr="00A71E1A" w:rsidRDefault="004F2E45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9</w:t>
            </w:r>
          </w:p>
        </w:tc>
      </w:tr>
      <w:tr w:rsidR="00193AE8" w:rsidRPr="00A71E1A" w14:paraId="3CE65B7B" w14:textId="77777777" w:rsidTr="48FF3228">
        <w:tc>
          <w:tcPr>
            <w:tcW w:w="10632" w:type="dxa"/>
            <w:gridSpan w:val="5"/>
            <w:shd w:val="clear" w:color="auto" w:fill="FFC000" w:themeFill="accent4"/>
          </w:tcPr>
          <w:p w14:paraId="1A334B8F" w14:textId="3F169475" w:rsidR="00193AE8" w:rsidRPr="00A71E1A" w:rsidRDefault="004366D2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Methods: monitoring</w:t>
            </w:r>
          </w:p>
        </w:tc>
      </w:tr>
      <w:tr w:rsidR="00AC5ADD" w:rsidRPr="00A71E1A" w14:paraId="093EC8E7" w14:textId="77777777" w:rsidTr="48FF3228">
        <w:tc>
          <w:tcPr>
            <w:tcW w:w="1653" w:type="dxa"/>
            <w:vMerge w:val="restart"/>
          </w:tcPr>
          <w:p w14:paraId="6C504FCD" w14:textId="793D5687" w:rsidR="00AC5ADD" w:rsidRPr="00A71E1A" w:rsidRDefault="00AC5ADD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Data monitoring</w:t>
            </w:r>
          </w:p>
        </w:tc>
        <w:tc>
          <w:tcPr>
            <w:tcW w:w="949" w:type="dxa"/>
          </w:tcPr>
          <w:p w14:paraId="60126EAC" w14:textId="2F907A45" w:rsidR="00AC5ADD" w:rsidRPr="00A71E1A" w:rsidRDefault="00454A2C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1a</w:t>
            </w:r>
          </w:p>
        </w:tc>
        <w:tc>
          <w:tcPr>
            <w:tcW w:w="3424" w:type="dxa"/>
          </w:tcPr>
          <w:p w14:paraId="16039AEF" w14:textId="77777777" w:rsidR="003F70CE" w:rsidRPr="00A71E1A" w:rsidRDefault="003F70CE" w:rsidP="003F70CE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Composition of data monitoring committee</w:t>
            </w:r>
          </w:p>
          <w:p w14:paraId="235B6F55" w14:textId="77777777" w:rsidR="003F70CE" w:rsidRPr="00A71E1A" w:rsidRDefault="003F70CE" w:rsidP="003F70CE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(DMC); summary of its role and reporting</w:t>
            </w:r>
          </w:p>
          <w:p w14:paraId="0A4AA140" w14:textId="63608E3C" w:rsidR="003F70CE" w:rsidRPr="00A71E1A" w:rsidRDefault="003F70CE" w:rsidP="003F70CE">
            <w:pPr>
              <w:rPr>
                <w:sz w:val="18"/>
                <w:szCs w:val="18"/>
              </w:rPr>
            </w:pPr>
            <w:proofErr w:type="gramStart"/>
            <w:r w:rsidRPr="00A71E1A">
              <w:rPr>
                <w:sz w:val="18"/>
                <w:szCs w:val="18"/>
              </w:rPr>
              <w:t>structure;</w:t>
            </w:r>
            <w:proofErr w:type="gramEnd"/>
            <w:r w:rsidRPr="00A71E1A">
              <w:rPr>
                <w:sz w:val="18"/>
                <w:szCs w:val="18"/>
              </w:rPr>
              <w:t xml:space="preserve"> statement of whether it is independent from the sponsor and competing interests; and reference to where further details about its charter can be found, if not in the protocol.</w:t>
            </w:r>
          </w:p>
          <w:p w14:paraId="3E2C986C" w14:textId="3134EA1C" w:rsidR="00AC5ADD" w:rsidRPr="00A71E1A" w:rsidRDefault="003F70CE" w:rsidP="003F70CE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lternatively, an explanation of why a DMC is not needed</w:t>
            </w:r>
          </w:p>
        </w:tc>
        <w:tc>
          <w:tcPr>
            <w:tcW w:w="3903" w:type="dxa"/>
          </w:tcPr>
          <w:p w14:paraId="4FE03C34" w14:textId="77777777" w:rsidR="00AC5ADD" w:rsidRPr="00A71E1A" w:rsidRDefault="00AC5ADD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68726FFA" w14:textId="696A3EF1" w:rsidR="00AC5ADD" w:rsidRPr="00A71E1A" w:rsidRDefault="006F242D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EU </w:t>
            </w:r>
          </w:p>
        </w:tc>
      </w:tr>
      <w:tr w:rsidR="00AC5ADD" w:rsidRPr="00A71E1A" w14:paraId="7D1C9475" w14:textId="77777777" w:rsidTr="48FF3228">
        <w:tc>
          <w:tcPr>
            <w:tcW w:w="1653" w:type="dxa"/>
            <w:vMerge/>
          </w:tcPr>
          <w:p w14:paraId="1E006084" w14:textId="77777777" w:rsidR="00AC5ADD" w:rsidRPr="00A71E1A" w:rsidRDefault="00AC5ADD" w:rsidP="00F94B4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9" w:type="dxa"/>
          </w:tcPr>
          <w:p w14:paraId="0F83780E" w14:textId="6C5D6E87" w:rsidR="00AC5ADD" w:rsidRPr="00A71E1A" w:rsidRDefault="00454A2C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1b</w:t>
            </w:r>
          </w:p>
        </w:tc>
        <w:tc>
          <w:tcPr>
            <w:tcW w:w="3424" w:type="dxa"/>
          </w:tcPr>
          <w:p w14:paraId="41A16B3B" w14:textId="794844C2" w:rsidR="00AC5ADD" w:rsidRPr="00A71E1A" w:rsidRDefault="00747FBE" w:rsidP="00747FBE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3903" w:type="dxa"/>
          </w:tcPr>
          <w:p w14:paraId="689B8E79" w14:textId="77777777" w:rsidR="00AC5ADD" w:rsidRPr="00A71E1A" w:rsidRDefault="00AC5ADD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32B5A235" w14:textId="6FC36665" w:rsidR="00AC5ADD" w:rsidRPr="00A71E1A" w:rsidRDefault="00BF1DA2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Grant and Consortium Agreement</w:t>
            </w:r>
          </w:p>
        </w:tc>
      </w:tr>
      <w:tr w:rsidR="00623BA8" w:rsidRPr="00A71E1A" w14:paraId="533EE53F" w14:textId="77777777" w:rsidTr="48FF3228">
        <w:tc>
          <w:tcPr>
            <w:tcW w:w="1653" w:type="dxa"/>
          </w:tcPr>
          <w:p w14:paraId="4C78381A" w14:textId="72D70722" w:rsidR="00623BA8" w:rsidRPr="00A71E1A" w:rsidRDefault="0032260F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Harms</w:t>
            </w:r>
          </w:p>
        </w:tc>
        <w:tc>
          <w:tcPr>
            <w:tcW w:w="949" w:type="dxa"/>
          </w:tcPr>
          <w:p w14:paraId="3B0D10FE" w14:textId="59B3BE6C" w:rsidR="00623BA8" w:rsidRPr="00A71E1A" w:rsidRDefault="0032260F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2</w:t>
            </w:r>
          </w:p>
        </w:tc>
        <w:tc>
          <w:tcPr>
            <w:tcW w:w="3424" w:type="dxa"/>
          </w:tcPr>
          <w:p w14:paraId="7F51A80D" w14:textId="0976C890" w:rsidR="00623BA8" w:rsidRPr="00A71E1A" w:rsidRDefault="00751AE2" w:rsidP="00751AE2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3903" w:type="dxa"/>
          </w:tcPr>
          <w:p w14:paraId="366F886A" w14:textId="77777777" w:rsidR="00623BA8" w:rsidRPr="00A71E1A" w:rsidRDefault="004B4D3C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076481DF" w14:textId="77777777" w:rsidR="004B4D3C" w:rsidRPr="00A71E1A" w:rsidRDefault="004B4D3C" w:rsidP="004B4D3C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ecify any plans to identify and</w:t>
            </w:r>
          </w:p>
          <w:p w14:paraId="35D70CB9" w14:textId="77777777" w:rsidR="004B4D3C" w:rsidRPr="00A71E1A" w:rsidRDefault="004B4D3C" w:rsidP="004B4D3C">
            <w:pPr>
              <w:rPr>
                <w:sz w:val="18"/>
                <w:szCs w:val="18"/>
              </w:rPr>
            </w:pPr>
            <w:proofErr w:type="spellStart"/>
            <w:r w:rsidRPr="00A71E1A">
              <w:rPr>
                <w:sz w:val="18"/>
                <w:szCs w:val="18"/>
              </w:rPr>
              <w:t>analyze</w:t>
            </w:r>
            <w:proofErr w:type="spellEnd"/>
            <w:r w:rsidRPr="00A71E1A">
              <w:rPr>
                <w:sz w:val="18"/>
                <w:szCs w:val="18"/>
              </w:rPr>
              <w:t xml:space="preserve"> performance errors. If there</w:t>
            </w:r>
          </w:p>
          <w:p w14:paraId="7AA8FB5F" w14:textId="160FDE57" w:rsidR="004B4D3C" w:rsidRPr="00A71E1A" w:rsidRDefault="004B4D3C" w:rsidP="004B4D3C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re no plans for this, justify why not.</w:t>
            </w:r>
          </w:p>
        </w:tc>
        <w:tc>
          <w:tcPr>
            <w:tcW w:w="703" w:type="dxa"/>
          </w:tcPr>
          <w:p w14:paraId="2BF05785" w14:textId="77777777" w:rsidR="008163EA" w:rsidRPr="00A71E1A" w:rsidRDefault="008163EA" w:rsidP="008163EA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Currently in development</w:t>
            </w:r>
          </w:p>
          <w:p w14:paraId="3FC06712" w14:textId="3D564A96" w:rsidR="00623BA8" w:rsidRPr="00A71E1A" w:rsidRDefault="008163EA" w:rsidP="008163EA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Phase. Part of the EU </w:t>
            </w:r>
            <w:r w:rsidR="00682287" w:rsidRPr="00A71E1A">
              <w:rPr>
                <w:sz w:val="18"/>
                <w:szCs w:val="18"/>
              </w:rPr>
              <w:t>requirements</w:t>
            </w:r>
          </w:p>
        </w:tc>
      </w:tr>
      <w:tr w:rsidR="00623BA8" w:rsidRPr="00A71E1A" w14:paraId="6DC23B35" w14:textId="77777777" w:rsidTr="48FF3228">
        <w:tc>
          <w:tcPr>
            <w:tcW w:w="1653" w:type="dxa"/>
          </w:tcPr>
          <w:p w14:paraId="2EED7535" w14:textId="427165BE" w:rsidR="00623BA8" w:rsidRPr="00A71E1A" w:rsidRDefault="0032260F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Auditing</w:t>
            </w:r>
          </w:p>
        </w:tc>
        <w:tc>
          <w:tcPr>
            <w:tcW w:w="949" w:type="dxa"/>
          </w:tcPr>
          <w:p w14:paraId="66B64B7E" w14:textId="26C2A44D" w:rsidR="00623BA8" w:rsidRPr="00A71E1A" w:rsidRDefault="0032260F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3</w:t>
            </w:r>
          </w:p>
        </w:tc>
        <w:tc>
          <w:tcPr>
            <w:tcW w:w="3424" w:type="dxa"/>
          </w:tcPr>
          <w:p w14:paraId="2B7D97D6" w14:textId="77777777" w:rsidR="002F30BB" w:rsidRPr="00A71E1A" w:rsidRDefault="002F30BB" w:rsidP="002F30BB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Frequency and procedures for auditing trial</w:t>
            </w:r>
          </w:p>
          <w:p w14:paraId="7A7B076C" w14:textId="6C75920F" w:rsidR="00623BA8" w:rsidRPr="00A71E1A" w:rsidRDefault="002F30BB" w:rsidP="002F30BB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conduct, if any, and whether the process will be independent from investigators and the sponsor</w:t>
            </w:r>
          </w:p>
        </w:tc>
        <w:tc>
          <w:tcPr>
            <w:tcW w:w="3903" w:type="dxa"/>
          </w:tcPr>
          <w:p w14:paraId="5CD8B497" w14:textId="77777777" w:rsidR="00623BA8" w:rsidRPr="00A71E1A" w:rsidRDefault="00623BA8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0094F687" w14:textId="0AF9FFFA" w:rsidR="00623BA8" w:rsidRPr="00A71E1A" w:rsidRDefault="00F452C6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EU </w:t>
            </w:r>
            <w:r w:rsidR="00BF1DA2" w:rsidRPr="00A71E1A">
              <w:rPr>
                <w:sz w:val="18"/>
                <w:szCs w:val="18"/>
              </w:rPr>
              <w:t>determined</w:t>
            </w:r>
          </w:p>
        </w:tc>
      </w:tr>
      <w:tr w:rsidR="002F30BB" w:rsidRPr="00A71E1A" w14:paraId="4C773261" w14:textId="77777777" w:rsidTr="48FF3228">
        <w:tc>
          <w:tcPr>
            <w:tcW w:w="10632" w:type="dxa"/>
            <w:gridSpan w:val="5"/>
            <w:shd w:val="clear" w:color="auto" w:fill="FFC000" w:themeFill="accent4"/>
          </w:tcPr>
          <w:p w14:paraId="4B63BDDA" w14:textId="2E4528F3" w:rsidR="002F30BB" w:rsidRPr="00A71E1A" w:rsidRDefault="009F00AA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Ethics and dissemination</w:t>
            </w:r>
          </w:p>
        </w:tc>
      </w:tr>
      <w:tr w:rsidR="00D33779" w:rsidRPr="00A71E1A" w14:paraId="1B4C2276" w14:textId="77777777" w:rsidTr="48FF3228">
        <w:tc>
          <w:tcPr>
            <w:tcW w:w="1653" w:type="dxa"/>
          </w:tcPr>
          <w:p w14:paraId="723E6015" w14:textId="529D854E" w:rsidR="00D33779" w:rsidRPr="00A71E1A" w:rsidRDefault="009F00AA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Research ethics approval</w:t>
            </w:r>
          </w:p>
        </w:tc>
        <w:tc>
          <w:tcPr>
            <w:tcW w:w="949" w:type="dxa"/>
          </w:tcPr>
          <w:p w14:paraId="5DF8E8AF" w14:textId="139614B4" w:rsidR="00D33779" w:rsidRPr="00A71E1A" w:rsidRDefault="00E20966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4</w:t>
            </w:r>
          </w:p>
        </w:tc>
        <w:tc>
          <w:tcPr>
            <w:tcW w:w="3424" w:type="dxa"/>
          </w:tcPr>
          <w:p w14:paraId="31036082" w14:textId="7BB3725A" w:rsidR="00D33779" w:rsidRPr="00A71E1A" w:rsidRDefault="00817FE8" w:rsidP="00817FE8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Plans for seeking research ethics committee/ institutional review board (REC/IRB) approval</w:t>
            </w:r>
          </w:p>
        </w:tc>
        <w:tc>
          <w:tcPr>
            <w:tcW w:w="3903" w:type="dxa"/>
          </w:tcPr>
          <w:p w14:paraId="699A3A62" w14:textId="77777777" w:rsidR="00D33779" w:rsidRPr="00A71E1A" w:rsidRDefault="00D33779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5CBEB5AA" w14:textId="70337F10" w:rsidR="00D33779" w:rsidRPr="00A71E1A" w:rsidRDefault="2BE7371E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7</w:t>
            </w:r>
          </w:p>
        </w:tc>
      </w:tr>
      <w:tr w:rsidR="00D33779" w:rsidRPr="00A71E1A" w14:paraId="05474916" w14:textId="77777777" w:rsidTr="48FF3228">
        <w:tc>
          <w:tcPr>
            <w:tcW w:w="1653" w:type="dxa"/>
          </w:tcPr>
          <w:p w14:paraId="26BFA1A7" w14:textId="1CF69F86" w:rsidR="00D33779" w:rsidRPr="00A71E1A" w:rsidRDefault="00532336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Protocol amendments</w:t>
            </w:r>
          </w:p>
        </w:tc>
        <w:tc>
          <w:tcPr>
            <w:tcW w:w="949" w:type="dxa"/>
          </w:tcPr>
          <w:p w14:paraId="20A95BF0" w14:textId="7606E2D3" w:rsidR="00D33779" w:rsidRPr="00A71E1A" w:rsidRDefault="00E20966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5</w:t>
            </w:r>
          </w:p>
        </w:tc>
        <w:tc>
          <w:tcPr>
            <w:tcW w:w="3424" w:type="dxa"/>
          </w:tcPr>
          <w:p w14:paraId="1C38B89E" w14:textId="0D9D4528" w:rsidR="00D33779" w:rsidRPr="00A71E1A" w:rsidRDefault="00430294" w:rsidP="00430294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Plans for communicating important protocol modifications (for example, changes to eligibility criteria, outcomes, analyses) to relevant parties (for example, investigators, REC/IRBs, trial participants, trial registries, journals, regulators)</w:t>
            </w:r>
          </w:p>
        </w:tc>
        <w:tc>
          <w:tcPr>
            <w:tcW w:w="3903" w:type="dxa"/>
          </w:tcPr>
          <w:p w14:paraId="470F423D" w14:textId="77777777" w:rsidR="00D33779" w:rsidRPr="00A71E1A" w:rsidRDefault="00D33779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2F6D0AE2" w14:textId="020670AF" w:rsidR="00D33779" w:rsidRPr="00A71E1A" w:rsidRDefault="00825E4D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7</w:t>
            </w:r>
          </w:p>
        </w:tc>
      </w:tr>
      <w:tr w:rsidR="00E20966" w:rsidRPr="00A71E1A" w14:paraId="09B0CDAC" w14:textId="77777777" w:rsidTr="48FF3228">
        <w:tc>
          <w:tcPr>
            <w:tcW w:w="1653" w:type="dxa"/>
            <w:vMerge w:val="restart"/>
          </w:tcPr>
          <w:p w14:paraId="41D6BE07" w14:textId="40E448CA" w:rsidR="00E20966" w:rsidRPr="00A71E1A" w:rsidRDefault="00E20966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Consent or ascent</w:t>
            </w:r>
          </w:p>
        </w:tc>
        <w:tc>
          <w:tcPr>
            <w:tcW w:w="949" w:type="dxa"/>
          </w:tcPr>
          <w:p w14:paraId="6644F17A" w14:textId="2EE646AB" w:rsidR="00E20966" w:rsidRPr="00A71E1A" w:rsidRDefault="00E20966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6a</w:t>
            </w:r>
          </w:p>
        </w:tc>
        <w:tc>
          <w:tcPr>
            <w:tcW w:w="3424" w:type="dxa"/>
          </w:tcPr>
          <w:p w14:paraId="680B077C" w14:textId="77777777" w:rsidR="006C749D" w:rsidRPr="00A71E1A" w:rsidRDefault="006C749D" w:rsidP="006C749D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 xml:space="preserve">Who will obtain informed consent or </w:t>
            </w:r>
            <w:proofErr w:type="gramStart"/>
            <w:r w:rsidRPr="00A71E1A">
              <w:rPr>
                <w:sz w:val="18"/>
                <w:szCs w:val="18"/>
              </w:rPr>
              <w:t>assent</w:t>
            </w:r>
            <w:proofErr w:type="gramEnd"/>
          </w:p>
          <w:p w14:paraId="7DF0B47A" w14:textId="3E96DA52" w:rsidR="00E20966" w:rsidRPr="00A71E1A" w:rsidRDefault="006C749D" w:rsidP="006C749D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from potential trial participants or authorized surrogates, and how (see Item 32)</w:t>
            </w:r>
          </w:p>
        </w:tc>
        <w:tc>
          <w:tcPr>
            <w:tcW w:w="3903" w:type="dxa"/>
          </w:tcPr>
          <w:p w14:paraId="1648A063" w14:textId="77777777" w:rsidR="00E20966" w:rsidRPr="00A71E1A" w:rsidRDefault="00E20966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7B3DB760" w14:textId="57AE9D86" w:rsidR="00E20966" w:rsidRPr="00A71E1A" w:rsidRDefault="00FE6DEF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</w:tc>
      </w:tr>
      <w:tr w:rsidR="00E20966" w:rsidRPr="00A71E1A" w14:paraId="6F7525F4" w14:textId="77777777" w:rsidTr="48FF3228">
        <w:tc>
          <w:tcPr>
            <w:tcW w:w="1653" w:type="dxa"/>
            <w:vMerge/>
          </w:tcPr>
          <w:p w14:paraId="57EE38B2" w14:textId="77777777" w:rsidR="00E20966" w:rsidRPr="00A71E1A" w:rsidRDefault="00E20966" w:rsidP="00F94B4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9" w:type="dxa"/>
          </w:tcPr>
          <w:p w14:paraId="6901D7C2" w14:textId="6192DB10" w:rsidR="00E20966" w:rsidRPr="00A71E1A" w:rsidRDefault="00D5505E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6b</w:t>
            </w:r>
          </w:p>
        </w:tc>
        <w:tc>
          <w:tcPr>
            <w:tcW w:w="3424" w:type="dxa"/>
          </w:tcPr>
          <w:p w14:paraId="06BF182E" w14:textId="75C46870" w:rsidR="00E20966" w:rsidRPr="00A71E1A" w:rsidRDefault="007100C2" w:rsidP="007100C2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3903" w:type="dxa"/>
          </w:tcPr>
          <w:p w14:paraId="6C0F42FF" w14:textId="77777777" w:rsidR="00E20966" w:rsidRPr="00A71E1A" w:rsidRDefault="00E20966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208A29DF" w14:textId="29A2B06E" w:rsidR="00E20966" w:rsidRPr="00A71E1A" w:rsidRDefault="00825E4D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</w:tc>
      </w:tr>
      <w:tr w:rsidR="005333FB" w:rsidRPr="00A71E1A" w14:paraId="3E9E151C" w14:textId="77777777" w:rsidTr="48FF3228">
        <w:tc>
          <w:tcPr>
            <w:tcW w:w="1653" w:type="dxa"/>
          </w:tcPr>
          <w:p w14:paraId="35249F56" w14:textId="4E39E864" w:rsidR="005333FB" w:rsidRPr="00A71E1A" w:rsidRDefault="00D5505E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Confidentiality</w:t>
            </w:r>
          </w:p>
        </w:tc>
        <w:tc>
          <w:tcPr>
            <w:tcW w:w="949" w:type="dxa"/>
          </w:tcPr>
          <w:p w14:paraId="59016FAC" w14:textId="5CE9444E" w:rsidR="005333FB" w:rsidRPr="00A71E1A" w:rsidRDefault="00D5505E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7</w:t>
            </w:r>
          </w:p>
        </w:tc>
        <w:tc>
          <w:tcPr>
            <w:tcW w:w="3424" w:type="dxa"/>
          </w:tcPr>
          <w:p w14:paraId="2725F3A0" w14:textId="3255220D" w:rsidR="005333FB" w:rsidRPr="00A71E1A" w:rsidRDefault="004806B0" w:rsidP="004806B0">
            <w:pPr>
              <w:rPr>
                <w:sz w:val="18"/>
                <w:szCs w:val="18"/>
              </w:rPr>
            </w:pPr>
            <w:proofErr w:type="gramStart"/>
            <w:r w:rsidRPr="00A71E1A">
              <w:rPr>
                <w:sz w:val="18"/>
                <w:szCs w:val="18"/>
              </w:rPr>
              <w:t>How</w:t>
            </w:r>
            <w:proofErr w:type="gramEnd"/>
            <w:r w:rsidRPr="00A71E1A">
              <w:rPr>
                <w:sz w:val="18"/>
                <w:szCs w:val="18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3903" w:type="dxa"/>
          </w:tcPr>
          <w:p w14:paraId="7600084E" w14:textId="77777777" w:rsidR="005333FB" w:rsidRPr="00A71E1A" w:rsidRDefault="005333FB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7A4B879A" w14:textId="27226109" w:rsidR="005333FB" w:rsidRPr="00A71E1A" w:rsidRDefault="00E97C18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10</w:t>
            </w:r>
          </w:p>
        </w:tc>
      </w:tr>
      <w:tr w:rsidR="00532336" w:rsidRPr="00A71E1A" w14:paraId="0AD69D5D" w14:textId="77777777" w:rsidTr="48FF3228">
        <w:tc>
          <w:tcPr>
            <w:tcW w:w="1653" w:type="dxa"/>
          </w:tcPr>
          <w:p w14:paraId="09DBBA03" w14:textId="316218AF" w:rsidR="00532336" w:rsidRPr="00A71E1A" w:rsidRDefault="00D5505E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Declaration of interests</w:t>
            </w:r>
          </w:p>
        </w:tc>
        <w:tc>
          <w:tcPr>
            <w:tcW w:w="949" w:type="dxa"/>
          </w:tcPr>
          <w:p w14:paraId="4D7BBB43" w14:textId="0AE909BD" w:rsidR="00532336" w:rsidRPr="00A71E1A" w:rsidRDefault="00B757AF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8</w:t>
            </w:r>
          </w:p>
        </w:tc>
        <w:tc>
          <w:tcPr>
            <w:tcW w:w="3424" w:type="dxa"/>
          </w:tcPr>
          <w:p w14:paraId="09ADAF1E" w14:textId="77777777" w:rsidR="00343D4A" w:rsidRPr="00A71E1A" w:rsidRDefault="00343D4A" w:rsidP="00343D4A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Financial and other competing interests for</w:t>
            </w:r>
          </w:p>
          <w:p w14:paraId="1ECBDFB2" w14:textId="2972E9FE" w:rsidR="00532336" w:rsidRPr="00A71E1A" w:rsidRDefault="00343D4A" w:rsidP="00343D4A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principal investigators for the overall trial and each study site</w:t>
            </w:r>
          </w:p>
        </w:tc>
        <w:tc>
          <w:tcPr>
            <w:tcW w:w="3903" w:type="dxa"/>
          </w:tcPr>
          <w:p w14:paraId="0E5167CA" w14:textId="2743BC43" w:rsidR="00532336" w:rsidRPr="00A71E1A" w:rsidRDefault="00532336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7B5DA7D2" w14:textId="751503FD" w:rsidR="00532336" w:rsidRPr="00A71E1A" w:rsidRDefault="67E41FCC" w:rsidP="48FF3228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  <w:p w14:paraId="640765BB" w14:textId="6B06FDEA" w:rsidR="00532336" w:rsidRPr="00A71E1A" w:rsidRDefault="00532336" w:rsidP="48FF3228">
            <w:pPr>
              <w:rPr>
                <w:sz w:val="18"/>
                <w:szCs w:val="18"/>
              </w:rPr>
            </w:pPr>
          </w:p>
        </w:tc>
      </w:tr>
      <w:tr w:rsidR="00532336" w:rsidRPr="00A71E1A" w14:paraId="56A1B17C" w14:textId="77777777" w:rsidTr="48FF3228">
        <w:tc>
          <w:tcPr>
            <w:tcW w:w="1653" w:type="dxa"/>
          </w:tcPr>
          <w:p w14:paraId="665FB7DF" w14:textId="1A513ACE" w:rsidR="00532336" w:rsidRPr="00A71E1A" w:rsidRDefault="00B757AF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Access to data</w:t>
            </w:r>
          </w:p>
        </w:tc>
        <w:tc>
          <w:tcPr>
            <w:tcW w:w="949" w:type="dxa"/>
          </w:tcPr>
          <w:p w14:paraId="011DE3F8" w14:textId="5D4D7366" w:rsidR="00532336" w:rsidRPr="00A71E1A" w:rsidRDefault="00B757AF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29</w:t>
            </w:r>
          </w:p>
        </w:tc>
        <w:tc>
          <w:tcPr>
            <w:tcW w:w="3424" w:type="dxa"/>
          </w:tcPr>
          <w:p w14:paraId="72BF6188" w14:textId="05721697" w:rsidR="00532336" w:rsidRPr="00A71E1A" w:rsidRDefault="00741C57" w:rsidP="00741C5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3903" w:type="dxa"/>
          </w:tcPr>
          <w:p w14:paraId="21748A54" w14:textId="77777777" w:rsidR="00741C57" w:rsidRPr="00A71E1A" w:rsidRDefault="00741C57" w:rsidP="00741C5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PIRIT-AI Extension</w:t>
            </w:r>
          </w:p>
          <w:p w14:paraId="330D8057" w14:textId="1F8A3914" w:rsidR="00532336" w:rsidRPr="00A71E1A" w:rsidRDefault="00BA1D07" w:rsidP="00BA1D0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State whether and how the AI intervention and/or its code can be accessed, including any restrictions to access or re-use.</w:t>
            </w:r>
          </w:p>
        </w:tc>
        <w:tc>
          <w:tcPr>
            <w:tcW w:w="703" w:type="dxa"/>
          </w:tcPr>
          <w:p w14:paraId="28015835" w14:textId="110E0E85" w:rsidR="00532336" w:rsidRPr="00A71E1A" w:rsidRDefault="00E97C18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Gran</w:t>
            </w:r>
            <w:r w:rsidR="00297D42" w:rsidRPr="00A71E1A">
              <w:rPr>
                <w:sz w:val="18"/>
                <w:szCs w:val="18"/>
              </w:rPr>
              <w:t>t and Consortium Agreement</w:t>
            </w:r>
          </w:p>
        </w:tc>
      </w:tr>
      <w:tr w:rsidR="00532336" w:rsidRPr="00A71E1A" w14:paraId="0F8E314C" w14:textId="77777777" w:rsidTr="48FF3228">
        <w:tc>
          <w:tcPr>
            <w:tcW w:w="1653" w:type="dxa"/>
          </w:tcPr>
          <w:p w14:paraId="1422BFC9" w14:textId="4708D836" w:rsidR="00532336" w:rsidRPr="00A71E1A" w:rsidRDefault="00B757AF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Ancillary and post-trial care</w:t>
            </w:r>
          </w:p>
        </w:tc>
        <w:tc>
          <w:tcPr>
            <w:tcW w:w="949" w:type="dxa"/>
          </w:tcPr>
          <w:p w14:paraId="14243E6A" w14:textId="5DC0150B" w:rsidR="00532336" w:rsidRPr="00A71E1A" w:rsidRDefault="009D0C80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30</w:t>
            </w:r>
          </w:p>
        </w:tc>
        <w:tc>
          <w:tcPr>
            <w:tcW w:w="3424" w:type="dxa"/>
          </w:tcPr>
          <w:p w14:paraId="4D7B2B6B" w14:textId="35B73942" w:rsidR="00532336" w:rsidRPr="00A71E1A" w:rsidRDefault="00EF6A3E" w:rsidP="00EF6A3E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3903" w:type="dxa"/>
          </w:tcPr>
          <w:p w14:paraId="093D8995" w14:textId="155D00E7" w:rsidR="00532336" w:rsidRPr="00A71E1A" w:rsidRDefault="00532336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184D5F2C" w14:textId="751503FD" w:rsidR="00532336" w:rsidRPr="00A71E1A" w:rsidRDefault="5F0C45F9" w:rsidP="48FF3228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  <w:p w14:paraId="18D3C736" w14:textId="0EEC95FE" w:rsidR="00532336" w:rsidRPr="00A71E1A" w:rsidRDefault="00532336" w:rsidP="48FF3228">
            <w:pPr>
              <w:rPr>
                <w:sz w:val="18"/>
                <w:szCs w:val="18"/>
              </w:rPr>
            </w:pPr>
          </w:p>
        </w:tc>
      </w:tr>
      <w:tr w:rsidR="009D0C80" w:rsidRPr="00A71E1A" w14:paraId="4C899DE5" w14:textId="77777777" w:rsidTr="48FF3228">
        <w:tc>
          <w:tcPr>
            <w:tcW w:w="1653" w:type="dxa"/>
            <w:vMerge w:val="restart"/>
          </w:tcPr>
          <w:p w14:paraId="438B28BB" w14:textId="299BB2CE" w:rsidR="009D0C80" w:rsidRPr="00A71E1A" w:rsidRDefault="009D0C80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Dissemination policy</w:t>
            </w:r>
          </w:p>
        </w:tc>
        <w:tc>
          <w:tcPr>
            <w:tcW w:w="949" w:type="dxa"/>
          </w:tcPr>
          <w:p w14:paraId="4CA67855" w14:textId="4445C03F" w:rsidR="009D0C80" w:rsidRPr="00A71E1A" w:rsidRDefault="009D0C80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31a</w:t>
            </w:r>
          </w:p>
        </w:tc>
        <w:tc>
          <w:tcPr>
            <w:tcW w:w="3424" w:type="dxa"/>
          </w:tcPr>
          <w:p w14:paraId="4196EF55" w14:textId="77777777" w:rsidR="00DF1C81" w:rsidRPr="00A71E1A" w:rsidRDefault="00DF1C81" w:rsidP="00DF1C81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Plans for investigators and sponsor to</w:t>
            </w:r>
          </w:p>
          <w:p w14:paraId="56685AF5" w14:textId="77777777" w:rsidR="00DF1C81" w:rsidRPr="00A71E1A" w:rsidRDefault="00DF1C81" w:rsidP="00DF1C81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communicate trial results to participants,</w:t>
            </w:r>
          </w:p>
          <w:p w14:paraId="29632C06" w14:textId="6611A818" w:rsidR="009D0C80" w:rsidRPr="00A71E1A" w:rsidRDefault="00DF1C81" w:rsidP="00DF1C81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healthcare professionals, the public, and other relevant groups (for example, via publication, reporting in results databases, or other data sharing arrangements), including any publication restrictions</w:t>
            </w:r>
          </w:p>
        </w:tc>
        <w:tc>
          <w:tcPr>
            <w:tcW w:w="3903" w:type="dxa"/>
          </w:tcPr>
          <w:p w14:paraId="5C9C9F2B" w14:textId="77777777" w:rsidR="009D0C80" w:rsidRPr="00A71E1A" w:rsidRDefault="009D0C80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7F932F46" w14:textId="4B93F49E" w:rsidR="009D0C80" w:rsidRPr="00A71E1A" w:rsidRDefault="00F452C6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YES</w:t>
            </w:r>
          </w:p>
        </w:tc>
      </w:tr>
      <w:tr w:rsidR="009D0C80" w:rsidRPr="00A71E1A" w14:paraId="4048A368" w14:textId="77777777" w:rsidTr="48FF3228">
        <w:tc>
          <w:tcPr>
            <w:tcW w:w="1653" w:type="dxa"/>
            <w:vMerge/>
          </w:tcPr>
          <w:p w14:paraId="567B31A2" w14:textId="77777777" w:rsidR="009D0C80" w:rsidRPr="00A71E1A" w:rsidRDefault="009D0C80" w:rsidP="00F94B4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9" w:type="dxa"/>
          </w:tcPr>
          <w:p w14:paraId="4F2BECB7" w14:textId="50768896" w:rsidR="009D0C80" w:rsidRPr="00A71E1A" w:rsidRDefault="009D0C80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31b</w:t>
            </w:r>
          </w:p>
        </w:tc>
        <w:tc>
          <w:tcPr>
            <w:tcW w:w="3424" w:type="dxa"/>
          </w:tcPr>
          <w:p w14:paraId="632512A7" w14:textId="612E6AD8" w:rsidR="009D0C80" w:rsidRPr="00A71E1A" w:rsidRDefault="0043656D" w:rsidP="0043656D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uthorship eligibility guidelines and any intended use of professional writers</w:t>
            </w:r>
          </w:p>
        </w:tc>
        <w:tc>
          <w:tcPr>
            <w:tcW w:w="3903" w:type="dxa"/>
          </w:tcPr>
          <w:p w14:paraId="20497945" w14:textId="77777777" w:rsidR="009D0C80" w:rsidRPr="00A71E1A" w:rsidRDefault="009D0C80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3DBE156C" w14:textId="73007920" w:rsidR="009D0C80" w:rsidRPr="00A71E1A" w:rsidRDefault="00297D42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Grant and Consortium Agreement</w:t>
            </w:r>
          </w:p>
        </w:tc>
      </w:tr>
      <w:tr w:rsidR="009D0C80" w:rsidRPr="00A71E1A" w14:paraId="32C3465B" w14:textId="77777777" w:rsidTr="48FF3228">
        <w:tc>
          <w:tcPr>
            <w:tcW w:w="1653" w:type="dxa"/>
            <w:vMerge/>
          </w:tcPr>
          <w:p w14:paraId="3DB19816" w14:textId="77777777" w:rsidR="009D0C80" w:rsidRPr="00A71E1A" w:rsidRDefault="009D0C80" w:rsidP="00F94B4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9" w:type="dxa"/>
          </w:tcPr>
          <w:p w14:paraId="61244C85" w14:textId="444E4412" w:rsidR="009D0C80" w:rsidRPr="00A71E1A" w:rsidRDefault="009D0C80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31c</w:t>
            </w:r>
          </w:p>
        </w:tc>
        <w:tc>
          <w:tcPr>
            <w:tcW w:w="3424" w:type="dxa"/>
          </w:tcPr>
          <w:p w14:paraId="489883ED" w14:textId="7F536B52" w:rsidR="009D0C80" w:rsidRPr="00A71E1A" w:rsidRDefault="00082B7F" w:rsidP="00082B7F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Plans, if any, for granting public access to the full protocol, participant-level dataset, and statistical code</w:t>
            </w:r>
          </w:p>
        </w:tc>
        <w:tc>
          <w:tcPr>
            <w:tcW w:w="3903" w:type="dxa"/>
          </w:tcPr>
          <w:p w14:paraId="1E09ED5F" w14:textId="77777777" w:rsidR="009D0C80" w:rsidRPr="00A71E1A" w:rsidRDefault="009D0C80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7DE419EB" w14:textId="7433C5B2" w:rsidR="009D0C80" w:rsidRPr="00A71E1A" w:rsidRDefault="00297D42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Grant and Consortium Agreement</w:t>
            </w:r>
          </w:p>
        </w:tc>
      </w:tr>
      <w:tr w:rsidR="009D0C80" w:rsidRPr="00A71E1A" w14:paraId="53FA8043" w14:textId="77777777" w:rsidTr="48FF3228">
        <w:tc>
          <w:tcPr>
            <w:tcW w:w="10632" w:type="dxa"/>
            <w:gridSpan w:val="5"/>
            <w:shd w:val="clear" w:color="auto" w:fill="FFC000" w:themeFill="accent4"/>
          </w:tcPr>
          <w:p w14:paraId="670F609E" w14:textId="2555A526" w:rsidR="009D0C80" w:rsidRPr="00A71E1A" w:rsidRDefault="009D0C80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ppendices</w:t>
            </w:r>
          </w:p>
        </w:tc>
      </w:tr>
      <w:tr w:rsidR="00532336" w:rsidRPr="00A71E1A" w14:paraId="26EC60CB" w14:textId="77777777" w:rsidTr="48FF3228">
        <w:tc>
          <w:tcPr>
            <w:tcW w:w="1653" w:type="dxa"/>
          </w:tcPr>
          <w:p w14:paraId="4C1775A3" w14:textId="36E9D06A" w:rsidR="00532336" w:rsidRPr="00A71E1A" w:rsidRDefault="00AA7620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Informed consent materials</w:t>
            </w:r>
          </w:p>
        </w:tc>
        <w:tc>
          <w:tcPr>
            <w:tcW w:w="949" w:type="dxa"/>
          </w:tcPr>
          <w:p w14:paraId="3B08CC40" w14:textId="14918E3C" w:rsidR="00532336" w:rsidRPr="00A71E1A" w:rsidRDefault="00082B7F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32</w:t>
            </w:r>
          </w:p>
        </w:tc>
        <w:tc>
          <w:tcPr>
            <w:tcW w:w="3424" w:type="dxa"/>
          </w:tcPr>
          <w:p w14:paraId="04C30CEB" w14:textId="77777777" w:rsidR="00F01886" w:rsidRPr="00A71E1A" w:rsidRDefault="00F01886" w:rsidP="00F01886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Model consent form and other related</w:t>
            </w:r>
          </w:p>
          <w:p w14:paraId="49D33384" w14:textId="77777777" w:rsidR="00F01886" w:rsidRPr="00A71E1A" w:rsidRDefault="00F01886" w:rsidP="00F01886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documentation given to participants and</w:t>
            </w:r>
          </w:p>
          <w:p w14:paraId="5B908B84" w14:textId="466C25DF" w:rsidR="00532336" w:rsidRPr="00A71E1A" w:rsidRDefault="00F01886" w:rsidP="00F01886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authorized surrogates</w:t>
            </w:r>
          </w:p>
        </w:tc>
        <w:tc>
          <w:tcPr>
            <w:tcW w:w="3903" w:type="dxa"/>
          </w:tcPr>
          <w:p w14:paraId="53451FBE" w14:textId="77777777" w:rsidR="00532336" w:rsidRPr="00A71E1A" w:rsidRDefault="00532336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1DDF9F3B" w14:textId="08AD84BB" w:rsidR="00532336" w:rsidRPr="00A71E1A" w:rsidRDefault="00F452C6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YES</w:t>
            </w:r>
          </w:p>
        </w:tc>
      </w:tr>
      <w:tr w:rsidR="00532336" w:rsidRPr="00ED3690" w14:paraId="46AE1AEC" w14:textId="77777777" w:rsidTr="48FF3228">
        <w:tc>
          <w:tcPr>
            <w:tcW w:w="1653" w:type="dxa"/>
          </w:tcPr>
          <w:p w14:paraId="554A14BA" w14:textId="15D23BE1" w:rsidR="00532336" w:rsidRPr="00A71E1A" w:rsidRDefault="00AA7620" w:rsidP="00F94B45">
            <w:pPr>
              <w:rPr>
                <w:b/>
                <w:bCs/>
                <w:sz w:val="18"/>
                <w:szCs w:val="18"/>
              </w:rPr>
            </w:pPr>
            <w:r w:rsidRPr="00A71E1A">
              <w:rPr>
                <w:b/>
                <w:bCs/>
                <w:sz w:val="18"/>
                <w:szCs w:val="18"/>
              </w:rPr>
              <w:t>Biological specimens</w:t>
            </w:r>
          </w:p>
        </w:tc>
        <w:tc>
          <w:tcPr>
            <w:tcW w:w="949" w:type="dxa"/>
          </w:tcPr>
          <w:p w14:paraId="1609FA44" w14:textId="39CA29AE" w:rsidR="00532336" w:rsidRPr="00A71E1A" w:rsidRDefault="00082B7F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33</w:t>
            </w:r>
          </w:p>
        </w:tc>
        <w:tc>
          <w:tcPr>
            <w:tcW w:w="3424" w:type="dxa"/>
          </w:tcPr>
          <w:p w14:paraId="17D2BC40" w14:textId="76C712DC" w:rsidR="00532336" w:rsidRPr="00A71E1A" w:rsidRDefault="008107E7" w:rsidP="008107E7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Plans for collection, laboratory evaluation, and storage of biological specimens for genetic or molecular analysis in the current trial and form future use in ancillary studies, if applicable</w:t>
            </w:r>
          </w:p>
        </w:tc>
        <w:tc>
          <w:tcPr>
            <w:tcW w:w="3903" w:type="dxa"/>
          </w:tcPr>
          <w:p w14:paraId="0A8CA9E9" w14:textId="77777777" w:rsidR="00532336" w:rsidRPr="00A71E1A" w:rsidRDefault="00532336" w:rsidP="00F94B45">
            <w:pPr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515F0E22" w14:textId="751503FD" w:rsidR="00532336" w:rsidRPr="00ED3690" w:rsidRDefault="008107E7" w:rsidP="00F94B45">
            <w:pPr>
              <w:rPr>
                <w:sz w:val="18"/>
                <w:szCs w:val="18"/>
              </w:rPr>
            </w:pPr>
            <w:r w:rsidRPr="00A71E1A">
              <w:rPr>
                <w:sz w:val="18"/>
                <w:szCs w:val="18"/>
              </w:rPr>
              <w:t>NA</w:t>
            </w:r>
          </w:p>
        </w:tc>
      </w:tr>
    </w:tbl>
    <w:p w14:paraId="2B4AECD9" w14:textId="77777777" w:rsidR="00912A01" w:rsidRDefault="00912A01" w:rsidP="00676B2D"/>
    <w:sectPr w:rsidR="00912A01" w:rsidSect="0022789D">
      <w:pgSz w:w="11906" w:h="16838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644"/>
    <w:rsid w:val="00000FE7"/>
    <w:rsid w:val="00007E46"/>
    <w:rsid w:val="000320FD"/>
    <w:rsid w:val="00034A12"/>
    <w:rsid w:val="00072AE9"/>
    <w:rsid w:val="00082B7F"/>
    <w:rsid w:val="00097E6D"/>
    <w:rsid w:val="00124F31"/>
    <w:rsid w:val="00181331"/>
    <w:rsid w:val="00193AE8"/>
    <w:rsid w:val="001A3493"/>
    <w:rsid w:val="001C3B33"/>
    <w:rsid w:val="001C6B1C"/>
    <w:rsid w:val="00204FCC"/>
    <w:rsid w:val="00207187"/>
    <w:rsid w:val="00215393"/>
    <w:rsid w:val="00221EA7"/>
    <w:rsid w:val="0022789D"/>
    <w:rsid w:val="00280F6C"/>
    <w:rsid w:val="00297D42"/>
    <w:rsid w:val="002A0B2C"/>
    <w:rsid w:val="002C2447"/>
    <w:rsid w:val="002D574D"/>
    <w:rsid w:val="002E5D74"/>
    <w:rsid w:val="002F30BB"/>
    <w:rsid w:val="0032260F"/>
    <w:rsid w:val="00343D4A"/>
    <w:rsid w:val="00347AEA"/>
    <w:rsid w:val="00375D13"/>
    <w:rsid w:val="003770C2"/>
    <w:rsid w:val="0038483A"/>
    <w:rsid w:val="00397D4D"/>
    <w:rsid w:val="003B772F"/>
    <w:rsid w:val="003C2C10"/>
    <w:rsid w:val="003F70CE"/>
    <w:rsid w:val="00407D5D"/>
    <w:rsid w:val="00414AD5"/>
    <w:rsid w:val="0042503E"/>
    <w:rsid w:val="0042584C"/>
    <w:rsid w:val="00425C4F"/>
    <w:rsid w:val="00430294"/>
    <w:rsid w:val="0043656D"/>
    <w:rsid w:val="004366D2"/>
    <w:rsid w:val="00454A2C"/>
    <w:rsid w:val="00455498"/>
    <w:rsid w:val="00457A2E"/>
    <w:rsid w:val="004615F7"/>
    <w:rsid w:val="004806B0"/>
    <w:rsid w:val="004A20D7"/>
    <w:rsid w:val="004B4D3C"/>
    <w:rsid w:val="004C292E"/>
    <w:rsid w:val="004E21F6"/>
    <w:rsid w:val="004E57BF"/>
    <w:rsid w:val="004E7524"/>
    <w:rsid w:val="004F2E45"/>
    <w:rsid w:val="004F3823"/>
    <w:rsid w:val="0050631B"/>
    <w:rsid w:val="00532336"/>
    <w:rsid w:val="005333FB"/>
    <w:rsid w:val="00537132"/>
    <w:rsid w:val="00550921"/>
    <w:rsid w:val="005A4C88"/>
    <w:rsid w:val="005F5EE1"/>
    <w:rsid w:val="00611452"/>
    <w:rsid w:val="00623BA8"/>
    <w:rsid w:val="00676B2D"/>
    <w:rsid w:val="00682287"/>
    <w:rsid w:val="00691B9D"/>
    <w:rsid w:val="006937B6"/>
    <w:rsid w:val="006A106E"/>
    <w:rsid w:val="006C40F1"/>
    <w:rsid w:val="006C4418"/>
    <w:rsid w:val="006C749D"/>
    <w:rsid w:val="006F242D"/>
    <w:rsid w:val="007100C2"/>
    <w:rsid w:val="007138D8"/>
    <w:rsid w:val="00720275"/>
    <w:rsid w:val="007404CD"/>
    <w:rsid w:val="00741C57"/>
    <w:rsid w:val="00747FBE"/>
    <w:rsid w:val="00751AE2"/>
    <w:rsid w:val="00762A1E"/>
    <w:rsid w:val="007837C6"/>
    <w:rsid w:val="007B06DB"/>
    <w:rsid w:val="00801516"/>
    <w:rsid w:val="00801518"/>
    <w:rsid w:val="008107E7"/>
    <w:rsid w:val="008163EA"/>
    <w:rsid w:val="008173A4"/>
    <w:rsid w:val="00817FE8"/>
    <w:rsid w:val="00825E4D"/>
    <w:rsid w:val="00827B71"/>
    <w:rsid w:val="008366C1"/>
    <w:rsid w:val="00855FFA"/>
    <w:rsid w:val="00864644"/>
    <w:rsid w:val="00881CF7"/>
    <w:rsid w:val="008C3400"/>
    <w:rsid w:val="008C35DD"/>
    <w:rsid w:val="008D71EC"/>
    <w:rsid w:val="00912A01"/>
    <w:rsid w:val="00922D7D"/>
    <w:rsid w:val="00954ABC"/>
    <w:rsid w:val="00980827"/>
    <w:rsid w:val="009C0D95"/>
    <w:rsid w:val="009D0C80"/>
    <w:rsid w:val="009E1AD6"/>
    <w:rsid w:val="009F00AA"/>
    <w:rsid w:val="00A14353"/>
    <w:rsid w:val="00A17C70"/>
    <w:rsid w:val="00A33558"/>
    <w:rsid w:val="00A41E1B"/>
    <w:rsid w:val="00A472B1"/>
    <w:rsid w:val="00A5373A"/>
    <w:rsid w:val="00A61246"/>
    <w:rsid w:val="00A71E1A"/>
    <w:rsid w:val="00A8371C"/>
    <w:rsid w:val="00AA7620"/>
    <w:rsid w:val="00AC5555"/>
    <w:rsid w:val="00AC5ADD"/>
    <w:rsid w:val="00AF131A"/>
    <w:rsid w:val="00AF5D65"/>
    <w:rsid w:val="00B42E83"/>
    <w:rsid w:val="00B54919"/>
    <w:rsid w:val="00B638D5"/>
    <w:rsid w:val="00B757AF"/>
    <w:rsid w:val="00B80EAD"/>
    <w:rsid w:val="00BA1C25"/>
    <w:rsid w:val="00BA1D07"/>
    <w:rsid w:val="00BC7A49"/>
    <w:rsid w:val="00BF1DA2"/>
    <w:rsid w:val="00C62457"/>
    <w:rsid w:val="00C62B1F"/>
    <w:rsid w:val="00C70D33"/>
    <w:rsid w:val="00C77AF1"/>
    <w:rsid w:val="00C8771A"/>
    <w:rsid w:val="00C90C81"/>
    <w:rsid w:val="00D215F9"/>
    <w:rsid w:val="00D33779"/>
    <w:rsid w:val="00D5505E"/>
    <w:rsid w:val="00D6581A"/>
    <w:rsid w:val="00DC4C4F"/>
    <w:rsid w:val="00DE0FCE"/>
    <w:rsid w:val="00DF1C81"/>
    <w:rsid w:val="00DF4957"/>
    <w:rsid w:val="00E03C01"/>
    <w:rsid w:val="00E04B32"/>
    <w:rsid w:val="00E20966"/>
    <w:rsid w:val="00E24B41"/>
    <w:rsid w:val="00E66CEB"/>
    <w:rsid w:val="00E770B7"/>
    <w:rsid w:val="00E97C18"/>
    <w:rsid w:val="00EA6BA9"/>
    <w:rsid w:val="00EB9BBC"/>
    <w:rsid w:val="00ED3690"/>
    <w:rsid w:val="00ED42D6"/>
    <w:rsid w:val="00EF6A3E"/>
    <w:rsid w:val="00EF7863"/>
    <w:rsid w:val="00F01886"/>
    <w:rsid w:val="00F06AC6"/>
    <w:rsid w:val="00F12CBB"/>
    <w:rsid w:val="00F452C6"/>
    <w:rsid w:val="00F466B3"/>
    <w:rsid w:val="00F667BF"/>
    <w:rsid w:val="00F72F84"/>
    <w:rsid w:val="00F849B2"/>
    <w:rsid w:val="00FC5328"/>
    <w:rsid w:val="00FE6DEF"/>
    <w:rsid w:val="00FF1A99"/>
    <w:rsid w:val="0306AAF0"/>
    <w:rsid w:val="0322FA7B"/>
    <w:rsid w:val="04DFB78B"/>
    <w:rsid w:val="05F655CE"/>
    <w:rsid w:val="0775D6B0"/>
    <w:rsid w:val="0DDC6D14"/>
    <w:rsid w:val="0E5F8FC9"/>
    <w:rsid w:val="10D23255"/>
    <w:rsid w:val="126E02B6"/>
    <w:rsid w:val="16559E6C"/>
    <w:rsid w:val="1824A10F"/>
    <w:rsid w:val="1835699D"/>
    <w:rsid w:val="1BBA8551"/>
    <w:rsid w:val="1CD341A4"/>
    <w:rsid w:val="1F9BEB03"/>
    <w:rsid w:val="21FA9E44"/>
    <w:rsid w:val="24EED9BF"/>
    <w:rsid w:val="25F67220"/>
    <w:rsid w:val="2AD43219"/>
    <w:rsid w:val="2B883B87"/>
    <w:rsid w:val="2BE7371E"/>
    <w:rsid w:val="2C6A8D94"/>
    <w:rsid w:val="2F133E21"/>
    <w:rsid w:val="3375D6BF"/>
    <w:rsid w:val="3498C7DA"/>
    <w:rsid w:val="37BECDC7"/>
    <w:rsid w:val="3DB95853"/>
    <w:rsid w:val="3E6278DB"/>
    <w:rsid w:val="3F06F666"/>
    <w:rsid w:val="4046937A"/>
    <w:rsid w:val="415FBF56"/>
    <w:rsid w:val="42260221"/>
    <w:rsid w:val="45331AD7"/>
    <w:rsid w:val="46B1A816"/>
    <w:rsid w:val="48FF3228"/>
    <w:rsid w:val="4D64AAE9"/>
    <w:rsid w:val="4E4C209B"/>
    <w:rsid w:val="50453012"/>
    <w:rsid w:val="511FC4E0"/>
    <w:rsid w:val="517B7183"/>
    <w:rsid w:val="533591F2"/>
    <w:rsid w:val="53C8291D"/>
    <w:rsid w:val="55EFBEBF"/>
    <w:rsid w:val="566D32B4"/>
    <w:rsid w:val="58F33B78"/>
    <w:rsid w:val="594D6FA0"/>
    <w:rsid w:val="59CE1BC3"/>
    <w:rsid w:val="59FD6E34"/>
    <w:rsid w:val="5B808288"/>
    <w:rsid w:val="5C4BA68E"/>
    <w:rsid w:val="5F0C45F9"/>
    <w:rsid w:val="6755DA63"/>
    <w:rsid w:val="67E41FCC"/>
    <w:rsid w:val="6DB82352"/>
    <w:rsid w:val="6F5B7B8C"/>
    <w:rsid w:val="6F8E46C1"/>
    <w:rsid w:val="70BC7159"/>
    <w:rsid w:val="729A6751"/>
    <w:rsid w:val="739A8794"/>
    <w:rsid w:val="743637B2"/>
    <w:rsid w:val="745AC64D"/>
    <w:rsid w:val="749EC14D"/>
    <w:rsid w:val="75D20813"/>
    <w:rsid w:val="778F6672"/>
    <w:rsid w:val="7C25B43C"/>
    <w:rsid w:val="7C3430E0"/>
    <w:rsid w:val="7D6B0440"/>
    <w:rsid w:val="7E48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DD584"/>
  <w15:chartTrackingRefBased/>
  <w15:docId w15:val="{5C8C1C94-FDF9-49D3-87A2-C51D49B09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12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2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2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2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7B692A5CA107A4EA47EB53AC0503930" ma:contentTypeVersion="13" ma:contentTypeDescription="Criar um novo documento." ma:contentTypeScope="" ma:versionID="0fee298e8684fa8a91bf1b1280b2676f">
  <xsd:schema xmlns:xsd="http://www.w3.org/2001/XMLSchema" xmlns:xs="http://www.w3.org/2001/XMLSchema" xmlns:p="http://schemas.microsoft.com/office/2006/metadata/properties" xmlns:ns2="82ea21ef-a269-4218-b09e-e8e7bdd7cb1d" xmlns:ns3="8a143be0-a61d-445c-9ee1-8fef9698b69e" targetNamespace="http://schemas.microsoft.com/office/2006/metadata/properties" ma:root="true" ma:fieldsID="62ad29ac05202993437184cc2acabb64" ns2:_="" ns3:_="">
    <xsd:import namespace="82ea21ef-a269-4218-b09e-e8e7bdd7cb1d"/>
    <xsd:import namespace="8a143be0-a61d-445c-9ee1-8fef9698b6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a21ef-a269-4218-b09e-e8e7bdd7c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Etiquetas de Imagem" ma:readOnly="false" ma:fieldId="{5cf76f15-5ced-4ddc-b409-7134ff3c332f}" ma:taxonomyMulti="true" ma:sspId="7a6c8b3a-be96-4398-90d1-bb53fdec0a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143be0-a61d-445c-9ee1-8fef9698b69e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1a3def5-d15e-4f6f-9909-6d9961667e07}" ma:internalName="TaxCatchAll" ma:showField="CatchAllData" ma:web="8a143be0-a61d-445c-9ee1-8fef9698b6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ea21ef-a269-4218-b09e-e8e7bdd7cb1d">
      <Terms xmlns="http://schemas.microsoft.com/office/infopath/2007/PartnerControls"/>
    </lcf76f155ced4ddcb4097134ff3c332f>
    <TaxCatchAll xmlns="8a143be0-a61d-445c-9ee1-8fef9698b69e" xsi:nil="true"/>
  </documentManagement>
</p:properties>
</file>

<file path=customXml/itemProps1.xml><?xml version="1.0" encoding="utf-8"?>
<ds:datastoreItem xmlns:ds="http://schemas.openxmlformats.org/officeDocument/2006/customXml" ds:itemID="{8C5AEEC4-F1D0-46F8-AF3D-F301B5E2D3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ea21ef-a269-4218-b09e-e8e7bdd7cb1d"/>
    <ds:schemaRef ds:uri="8a143be0-a61d-445c-9ee1-8fef9698b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708A8A-3745-47BC-8DBD-D5C78F1BDB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9FF99A-A240-4A30-A6B5-92E5E6010F88}">
  <ds:schemaRefs>
    <ds:schemaRef ds:uri="http://schemas.microsoft.com/office/2006/metadata/properties"/>
    <ds:schemaRef ds:uri="http://schemas.microsoft.com/office/infopath/2007/PartnerControls"/>
    <ds:schemaRef ds:uri="82ea21ef-a269-4218-b09e-e8e7bdd7cb1d"/>
    <ds:schemaRef ds:uri="8a143be0-a61d-445c-9ee1-8fef9698b6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70</Words>
  <Characters>10089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Cardoso</dc:creator>
  <cp:keywords/>
  <dc:description/>
  <cp:lastModifiedBy>Benjamin Person</cp:lastModifiedBy>
  <cp:revision>2</cp:revision>
  <dcterms:created xsi:type="dcterms:W3CDTF">2023-03-13T14:26:00Z</dcterms:created>
  <dcterms:modified xsi:type="dcterms:W3CDTF">2023-03-1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B692A5CA107A4EA47EB53AC0503930</vt:lpwstr>
  </property>
  <property fmtid="{D5CDD505-2E9C-101B-9397-08002B2CF9AE}" pid="3" name="MediaServiceImageTags">
    <vt:lpwstr/>
  </property>
</Properties>
</file>